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C896F" w14:textId="1BA5B051" w:rsidR="00EC673C" w:rsidRPr="0087155C" w:rsidRDefault="00EC673C" w:rsidP="00EC673C">
      <w:pPr>
        <w:spacing w:after="160" w:line="259" w:lineRule="auto"/>
        <w:jc w:val="center"/>
        <w:rPr>
          <w:b/>
          <w:bCs/>
          <w:i/>
          <w:iCs/>
          <w:sz w:val="32"/>
          <w:szCs w:val="32"/>
          <w:lang w:val="en-US"/>
        </w:rPr>
      </w:pPr>
      <w:r w:rsidRPr="0087155C">
        <w:rPr>
          <w:b/>
          <w:bCs/>
          <w:i/>
          <w:iCs/>
          <w:sz w:val="32"/>
          <w:szCs w:val="32"/>
          <w:lang w:val="en-US"/>
        </w:rPr>
        <w:t xml:space="preserve">Supplementary </w:t>
      </w:r>
      <w:r w:rsidR="00C1422B">
        <w:rPr>
          <w:b/>
          <w:bCs/>
          <w:i/>
          <w:iCs/>
          <w:sz w:val="32"/>
          <w:szCs w:val="32"/>
          <w:lang w:val="en-US"/>
        </w:rPr>
        <w:t>Tables</w:t>
      </w:r>
    </w:p>
    <w:p w14:paraId="04B49C63" w14:textId="77777777" w:rsidR="00EC673C" w:rsidRPr="0087155C" w:rsidRDefault="00EC673C" w:rsidP="00EC673C">
      <w:pPr>
        <w:rPr>
          <w:rFonts w:eastAsiaTheme="majorEastAsia" w:cstheme="majorBidi"/>
          <w:b/>
          <w:spacing w:val="-10"/>
          <w:kern w:val="28"/>
          <w:sz w:val="28"/>
          <w:szCs w:val="56"/>
          <w:lang w:val="en-US"/>
        </w:rPr>
      </w:pPr>
      <w:r w:rsidRPr="0087155C">
        <w:rPr>
          <w:rFonts w:eastAsiaTheme="majorEastAsia" w:cstheme="majorBidi"/>
          <w:b/>
          <w:spacing w:val="-10"/>
          <w:kern w:val="28"/>
          <w:sz w:val="28"/>
          <w:szCs w:val="56"/>
          <w:lang w:val="en-US"/>
        </w:rPr>
        <w:t xml:space="preserve">Fluctuations in emergency department visits related to Acute otitis media are associated with extreme meteorological conditions </w:t>
      </w:r>
    </w:p>
    <w:p w14:paraId="1FE0397D" w14:textId="77777777" w:rsidR="00EC673C" w:rsidRPr="0087155C" w:rsidRDefault="00EC673C" w:rsidP="00EC673C">
      <w:pPr>
        <w:rPr>
          <w:sz w:val="16"/>
          <w:szCs w:val="16"/>
          <w:vertAlign w:val="superscript"/>
          <w:lang w:val="en-US"/>
        </w:rPr>
      </w:pPr>
      <w:r w:rsidRPr="0087155C">
        <w:rPr>
          <w:lang w:val="en-US"/>
        </w:rPr>
        <w:t>Michael Nieratschker, MD</w:t>
      </w:r>
      <w:r w:rsidRPr="0087155C">
        <w:rPr>
          <w:vertAlign w:val="superscript"/>
          <w:lang w:val="en-US"/>
        </w:rPr>
        <w:t>1</w:t>
      </w:r>
      <w:r w:rsidRPr="0087155C">
        <w:rPr>
          <w:lang w:val="en-US"/>
        </w:rPr>
        <w:t>, Markus Haas, BA</w:t>
      </w:r>
      <w:r w:rsidRPr="0087155C">
        <w:rPr>
          <w:vertAlign w:val="superscript"/>
          <w:lang w:val="en-US"/>
        </w:rPr>
        <w:t>1</w:t>
      </w:r>
      <w:r w:rsidRPr="0087155C">
        <w:rPr>
          <w:lang w:val="en-US"/>
        </w:rPr>
        <w:t>, Mateo Lucic</w:t>
      </w:r>
      <w:r w:rsidRPr="0087155C">
        <w:rPr>
          <w:vertAlign w:val="superscript"/>
          <w:lang w:val="en-US"/>
        </w:rPr>
        <w:t>1</w:t>
      </w:r>
      <w:r w:rsidRPr="0087155C">
        <w:rPr>
          <w:lang w:val="en-US"/>
        </w:rPr>
        <w:t>, Franziska Pichler</w:t>
      </w:r>
      <w:r w:rsidRPr="0087155C">
        <w:rPr>
          <w:vertAlign w:val="superscript"/>
          <w:lang w:val="en-US"/>
        </w:rPr>
        <w:t>1</w:t>
      </w:r>
      <w:r w:rsidRPr="0087155C">
        <w:rPr>
          <w:lang w:val="en-US"/>
        </w:rPr>
        <w:t>, Faris F. Brkic, MD PhD</w:t>
      </w:r>
      <w:r w:rsidRPr="0087155C">
        <w:rPr>
          <w:vertAlign w:val="superscript"/>
          <w:lang w:val="en-US"/>
        </w:rPr>
        <w:t>1</w:t>
      </w:r>
      <w:r w:rsidRPr="0087155C">
        <w:rPr>
          <w:lang w:val="en-US"/>
        </w:rPr>
        <w:t>, Thomas Parzefall, MD PhD</w:t>
      </w:r>
      <w:r w:rsidRPr="0087155C">
        <w:rPr>
          <w:vertAlign w:val="superscript"/>
          <w:lang w:val="en-US"/>
        </w:rPr>
        <w:t>1</w:t>
      </w:r>
      <w:r w:rsidRPr="0087155C">
        <w:rPr>
          <w:lang w:val="en-US"/>
        </w:rPr>
        <w:t>, Dominik Riss, MD</w:t>
      </w:r>
      <w:r w:rsidRPr="0087155C">
        <w:rPr>
          <w:vertAlign w:val="superscript"/>
          <w:lang w:val="en-US"/>
        </w:rPr>
        <w:t>1*</w:t>
      </w:r>
      <w:r w:rsidRPr="0087155C">
        <w:rPr>
          <w:lang w:val="en-US"/>
        </w:rPr>
        <w:t>, David T. Liu, MD PhD</w:t>
      </w:r>
      <w:r w:rsidRPr="0087155C">
        <w:rPr>
          <w:vertAlign w:val="superscript"/>
          <w:lang w:val="en-US"/>
        </w:rPr>
        <w:t>1</w:t>
      </w:r>
    </w:p>
    <w:p w14:paraId="780A3ABC" w14:textId="77777777" w:rsidR="00EC673C" w:rsidRPr="0087155C" w:rsidRDefault="00EC673C" w:rsidP="00EC673C">
      <w:pPr>
        <w:rPr>
          <w:rFonts w:eastAsia="Calibri" w:cs="Times New Roman"/>
          <w:sz w:val="20"/>
          <w:szCs w:val="20"/>
          <w:vertAlign w:val="superscript"/>
          <w:lang w:val="en-US"/>
        </w:rPr>
      </w:pPr>
    </w:p>
    <w:p w14:paraId="3B7C45B1" w14:textId="77777777" w:rsidR="00EC673C" w:rsidRPr="0087155C" w:rsidRDefault="00EC673C" w:rsidP="00EC673C">
      <w:pPr>
        <w:pStyle w:val="Listenabsatz"/>
        <w:numPr>
          <w:ilvl w:val="0"/>
          <w:numId w:val="2"/>
        </w:numPr>
        <w:rPr>
          <w:rFonts w:eastAsia="Calibri" w:cs="Times New Roman"/>
          <w:sz w:val="20"/>
          <w:szCs w:val="20"/>
          <w:lang w:val="en-US"/>
        </w:rPr>
      </w:pPr>
      <w:r w:rsidRPr="0087155C">
        <w:rPr>
          <w:rFonts w:eastAsia="Calibri" w:cs="Times New Roman"/>
          <w:sz w:val="20"/>
          <w:szCs w:val="20"/>
          <w:lang w:val="en-US"/>
        </w:rPr>
        <w:t>Department of Otorhinolaryngology, Head and Neck Surgery, Medical University of Vienna, Vienna, Austria</w:t>
      </w:r>
    </w:p>
    <w:p w14:paraId="00BC2572" w14:textId="566BECF7" w:rsidR="00EC673C" w:rsidRPr="0087155C" w:rsidRDefault="00EC673C"/>
    <w:p w14:paraId="2737B231" w14:textId="77777777" w:rsidR="00C1422B" w:rsidRDefault="00C1422B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9"/>
        <w:gridCol w:w="1790"/>
        <w:gridCol w:w="1790"/>
        <w:gridCol w:w="1790"/>
        <w:gridCol w:w="1790"/>
      </w:tblGrid>
      <w:tr w:rsidR="0087155C" w:rsidRPr="00C1422B" w14:paraId="2A370B2D" w14:textId="77777777" w:rsidTr="0092097D">
        <w:trPr>
          <w:trHeight w:val="264"/>
        </w:trPr>
        <w:tc>
          <w:tcPr>
            <w:tcW w:w="0" w:type="auto"/>
            <w:gridSpan w:val="5"/>
          </w:tcPr>
          <w:p w14:paraId="7A65B0A8" w14:textId="7A0B869A" w:rsidR="00015AB6" w:rsidRPr="0087155C" w:rsidRDefault="00015AB6" w:rsidP="0092097D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87155C">
              <w:rPr>
                <w:b/>
                <w:bCs/>
                <w:lang w:val="en-US"/>
              </w:rPr>
              <w:lastRenderedPageBreak/>
              <w:t xml:space="preserve">Cumulative Relative risk (cRR) of AOM-related EVs </w:t>
            </w:r>
          </w:p>
        </w:tc>
      </w:tr>
      <w:tr w:rsidR="0087155C" w:rsidRPr="0087155C" w14:paraId="456543C5" w14:textId="77777777" w:rsidTr="0092097D">
        <w:tc>
          <w:tcPr>
            <w:tcW w:w="0" w:type="auto"/>
            <w:vAlign w:val="center"/>
          </w:tcPr>
          <w:p w14:paraId="1CB497CA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temperature</w:t>
            </w:r>
          </w:p>
        </w:tc>
        <w:tc>
          <w:tcPr>
            <w:tcW w:w="0" w:type="auto"/>
            <w:vAlign w:val="center"/>
          </w:tcPr>
          <w:p w14:paraId="572FDD13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-5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24100AF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0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2C43128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27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B9EC7D6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30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1B6B14A7" w14:textId="77777777" w:rsidTr="0092097D">
        <w:tc>
          <w:tcPr>
            <w:tcW w:w="0" w:type="auto"/>
          </w:tcPr>
          <w:p w14:paraId="58E5AD1D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2F157C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3  [0.49-2.61]; p=0.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584216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5  [0.7-1.9]; p=0.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EC3291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3  [0.77-2.3]; p=0.3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5C9FCC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52  [0.74-3.11]; p=0.252</w:t>
            </w:r>
          </w:p>
        </w:tc>
      </w:tr>
      <w:tr w:rsidR="0087155C" w:rsidRPr="0087155C" w14:paraId="3CD4382B" w14:textId="77777777" w:rsidTr="0092097D">
        <w:tc>
          <w:tcPr>
            <w:tcW w:w="0" w:type="auto"/>
          </w:tcPr>
          <w:p w14:paraId="7603FF57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67A10C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8  [0.39-2]; p=0.7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9A0754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8  [0.46-1.32]; p=0.3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17DD4F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3  [0.72-2.09]; p=0.4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91F797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5  [0.66-2.75]; p=0.406</w:t>
            </w:r>
          </w:p>
        </w:tc>
      </w:tr>
      <w:tr w:rsidR="0087155C" w:rsidRPr="0087155C" w14:paraId="2353ABBA" w14:textId="77777777" w:rsidTr="0092097D">
        <w:tc>
          <w:tcPr>
            <w:tcW w:w="0" w:type="auto"/>
          </w:tcPr>
          <w:p w14:paraId="347B9B12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F8C607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6  [0.39-1.49]; p=0.4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D1AEC4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8  [0.56-1.37]; p=0.5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2A8632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5  [0.72-1.85]; p=0.5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6B02B6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74  [0.94-3.19]; p=0.076</w:t>
            </w:r>
          </w:p>
        </w:tc>
      </w:tr>
      <w:tr w:rsidR="0087155C" w:rsidRPr="0087155C" w14:paraId="136041F3" w14:textId="77777777" w:rsidTr="0092097D">
        <w:tc>
          <w:tcPr>
            <w:tcW w:w="0" w:type="auto"/>
          </w:tcPr>
          <w:p w14:paraId="5BEFCD78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AA58B3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7  [0.44-1.73]; p=0.6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199847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5  [0.53-1.39]; p=0.5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F3C00B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 [0.61-1.73]; p=0.9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B678D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68  [0.85-3.32]; p=0.132</w:t>
            </w:r>
          </w:p>
        </w:tc>
      </w:tr>
      <w:tr w:rsidR="0087155C" w:rsidRPr="0087155C" w14:paraId="2ACBD0CE" w14:textId="77777777" w:rsidTr="0092097D">
        <w:tc>
          <w:tcPr>
            <w:tcW w:w="0" w:type="auto"/>
          </w:tcPr>
          <w:p w14:paraId="6ECEC3D1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3B2BA4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9  [0.38-2.12]; p=0.8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05F471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9  [0.42-1.49]; p=0.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7F5FEE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7  [0.52-2.2]; p=0.8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8FEEE0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46  [0.53-4.05]; p=0.462</w:t>
            </w:r>
          </w:p>
        </w:tc>
      </w:tr>
      <w:tr w:rsidR="0087155C" w:rsidRPr="0087155C" w14:paraId="0B8B54CB" w14:textId="77777777" w:rsidTr="0092097D">
        <w:tc>
          <w:tcPr>
            <w:tcW w:w="0" w:type="auto"/>
            <w:vAlign w:val="center"/>
          </w:tcPr>
          <w:p w14:paraId="681648F9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A6601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34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7FD44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39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C0FCA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86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69C69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2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25940AAB" w14:textId="77777777" w:rsidTr="0092097D">
        <w:tc>
          <w:tcPr>
            <w:tcW w:w="0" w:type="auto"/>
          </w:tcPr>
          <w:p w14:paraId="7B40B1C1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F03A49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4  [0.79-1.65]; p=0.4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9086B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9  [0.86-1.37]; p=0.4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C4BB1F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8  [0.7-1.11]; p=0.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4B94B1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 [0.71-1.5]; p=0.878</w:t>
            </w:r>
          </w:p>
        </w:tc>
      </w:tr>
      <w:tr w:rsidR="0087155C" w:rsidRPr="0087155C" w14:paraId="33CC9B3F" w14:textId="77777777" w:rsidTr="0092097D">
        <w:tc>
          <w:tcPr>
            <w:tcW w:w="0" w:type="auto"/>
          </w:tcPr>
          <w:p w14:paraId="3B69F6B9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2ADE50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3  [0.74-1.74]; p=0.5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9F8B5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9  [0.82-1.43]; p=0.5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B242A2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 [0.77-1.36]; p=0.8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B2FE24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 [0.64-1.62]; p=0.94</w:t>
            </w:r>
          </w:p>
        </w:tc>
      </w:tr>
      <w:tr w:rsidR="0087155C" w:rsidRPr="0087155C" w14:paraId="4775A3DF" w14:textId="77777777" w:rsidTr="0092097D">
        <w:tc>
          <w:tcPr>
            <w:tcW w:w="0" w:type="auto"/>
          </w:tcPr>
          <w:p w14:paraId="4B6C9694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D98BA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 [0.59-1.65]; p=0.9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D03281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 [0.66-1.39]; p=0.8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2E63B8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6  [0.53-1.11]; p=0.1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B45033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 [0.51-1.6]; p=0.724</w:t>
            </w:r>
          </w:p>
        </w:tc>
      </w:tr>
      <w:tr w:rsidR="0087155C" w:rsidRPr="0087155C" w14:paraId="0513BBD5" w14:textId="77777777" w:rsidTr="0092097D">
        <w:trPr>
          <w:trHeight w:val="79"/>
        </w:trPr>
        <w:tc>
          <w:tcPr>
            <w:tcW w:w="0" w:type="auto"/>
          </w:tcPr>
          <w:p w14:paraId="071C78B5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4F714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7  [0.36-1.24]; p=0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BA5DA2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 [0.63-1.57]; p=0.9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A6CE5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9  [0.58-1.39]; p=0.6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46CC2E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48  [0.72-3.02]; p=0.286</w:t>
            </w:r>
          </w:p>
        </w:tc>
      </w:tr>
      <w:tr w:rsidR="0087155C" w:rsidRPr="0087155C" w14:paraId="145B30B1" w14:textId="77777777" w:rsidTr="0092097D">
        <w:trPr>
          <w:trHeight w:val="79"/>
        </w:trPr>
        <w:tc>
          <w:tcPr>
            <w:tcW w:w="0" w:type="auto"/>
          </w:tcPr>
          <w:p w14:paraId="611999EB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32A76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5  [0.21-1.19]; p=0.1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4D3538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 [0.49-1.89]; p=0.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FF8985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8  [0.46-1.68]; p=0.6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4BADE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 [0.38-2.98]; p=0.91</w:t>
            </w:r>
          </w:p>
        </w:tc>
      </w:tr>
      <w:tr w:rsidR="0087155C" w:rsidRPr="0087155C" w14:paraId="20744916" w14:textId="77777777" w:rsidTr="0092097D">
        <w:trPr>
          <w:trHeight w:val="79"/>
        </w:trPr>
        <w:tc>
          <w:tcPr>
            <w:tcW w:w="0" w:type="auto"/>
            <w:vAlign w:val="center"/>
          </w:tcPr>
          <w:p w14:paraId="0967AB81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B25FD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D489B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73927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854A6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24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40B9C069" w14:textId="77777777" w:rsidTr="0092097D">
        <w:trPr>
          <w:trHeight w:val="79"/>
        </w:trPr>
        <w:tc>
          <w:tcPr>
            <w:tcW w:w="0" w:type="auto"/>
          </w:tcPr>
          <w:p w14:paraId="2824903C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E0CF7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417EE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16C1C6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 [0.79-1.21]; p=0.8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14D19A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  [0.47-1.36]; p=0.408</w:t>
            </w:r>
          </w:p>
        </w:tc>
      </w:tr>
      <w:tr w:rsidR="0087155C" w:rsidRPr="0087155C" w14:paraId="19A17F82" w14:textId="77777777" w:rsidTr="0092097D">
        <w:trPr>
          <w:trHeight w:val="79"/>
        </w:trPr>
        <w:tc>
          <w:tcPr>
            <w:tcW w:w="0" w:type="auto"/>
          </w:tcPr>
          <w:p w14:paraId="31175037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D202D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84228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8EA9E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 [0.71-1.27]; p=0.7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191E04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3  [0.3-1.35]; p=0.234</w:t>
            </w:r>
          </w:p>
        </w:tc>
      </w:tr>
      <w:tr w:rsidR="0087155C" w:rsidRPr="0087155C" w14:paraId="68D5CDBE" w14:textId="77777777" w:rsidTr="0092097D">
        <w:trPr>
          <w:trHeight w:val="79"/>
        </w:trPr>
        <w:tc>
          <w:tcPr>
            <w:tcW w:w="0" w:type="auto"/>
          </w:tcPr>
          <w:p w14:paraId="63A56209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EDBDE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5C35F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94C05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3  [0.54-1.28]; p=0.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A2D51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43  [0.12-1.51]; p=0.186</w:t>
            </w:r>
          </w:p>
        </w:tc>
      </w:tr>
      <w:tr w:rsidR="0087155C" w:rsidRPr="0087155C" w14:paraId="30E55375" w14:textId="77777777" w:rsidTr="0092097D">
        <w:trPr>
          <w:trHeight w:val="79"/>
        </w:trPr>
        <w:tc>
          <w:tcPr>
            <w:tcW w:w="0" w:type="auto"/>
          </w:tcPr>
          <w:p w14:paraId="6D42F2A7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3F405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52753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128E3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1  [0.36-1.06]; p=0.0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7BA5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4  [0.13-3.08]; p=0.576</w:t>
            </w:r>
          </w:p>
        </w:tc>
      </w:tr>
      <w:tr w:rsidR="0087155C" w:rsidRPr="0087155C" w14:paraId="7EF52A08" w14:textId="77777777" w:rsidTr="0092097D">
        <w:trPr>
          <w:trHeight w:val="79"/>
        </w:trPr>
        <w:tc>
          <w:tcPr>
            <w:tcW w:w="0" w:type="auto"/>
          </w:tcPr>
          <w:p w14:paraId="68BF88E4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3876B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EDFA0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F5C91A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5  [0.22-1.14]; p=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30CB54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7  [0.07-6.86]; p=0.736</w:t>
            </w:r>
          </w:p>
        </w:tc>
      </w:tr>
      <w:tr w:rsidR="0087155C" w:rsidRPr="0087155C" w14:paraId="4A652489" w14:textId="77777777" w:rsidTr="0092097D">
        <w:trPr>
          <w:trHeight w:val="79"/>
        </w:trPr>
        <w:tc>
          <w:tcPr>
            <w:tcW w:w="0" w:type="auto"/>
            <w:vAlign w:val="center"/>
          </w:tcPr>
          <w:p w14:paraId="1E5A70EA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A8C2A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0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FE1DA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5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843AF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5.9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96219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7.5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5E20A3A3" w14:textId="77777777" w:rsidTr="0092097D">
        <w:trPr>
          <w:trHeight w:val="79"/>
        </w:trPr>
        <w:tc>
          <w:tcPr>
            <w:tcW w:w="0" w:type="auto"/>
          </w:tcPr>
          <w:p w14:paraId="2537723D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26592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4  [0.64-1.11]; p=0.2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37734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 [0.89-1.06]; p=0.5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4E4E8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 [0.84-1.33]; p=0.6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273B74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5  [0.39-1.45]; p=0.396</w:t>
            </w:r>
          </w:p>
        </w:tc>
      </w:tr>
      <w:tr w:rsidR="0087155C" w:rsidRPr="0087155C" w14:paraId="22651B9F" w14:textId="77777777" w:rsidTr="0092097D">
        <w:trPr>
          <w:trHeight w:val="79"/>
        </w:trPr>
        <w:tc>
          <w:tcPr>
            <w:tcW w:w="0" w:type="auto"/>
          </w:tcPr>
          <w:p w14:paraId="25327D88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0691AA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6  [0.52-1.12]; p=0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0EF6A2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1  [0.81-1.02]; p=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18707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9  [0.65-1.23]; p=0.4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EF68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8  [0.36-2.17]; p=0.786</w:t>
            </w:r>
          </w:p>
        </w:tc>
      </w:tr>
      <w:tr w:rsidR="0087155C" w:rsidRPr="0087155C" w14:paraId="26EE3C28" w14:textId="77777777" w:rsidTr="0092097D">
        <w:trPr>
          <w:trHeight w:val="79"/>
        </w:trPr>
        <w:tc>
          <w:tcPr>
            <w:tcW w:w="0" w:type="auto"/>
          </w:tcPr>
          <w:p w14:paraId="1BE17689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D1C18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8  [0.42-1.44]; p=0.4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7B92A5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2  [0.77-1.11]; p=0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B59A2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 [0.61-1.63]; p=0.9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E8D98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8  [0.2-3.04]; p=0.716</w:t>
            </w:r>
          </w:p>
        </w:tc>
      </w:tr>
      <w:tr w:rsidR="0087155C" w:rsidRPr="0087155C" w14:paraId="25105CA3" w14:textId="77777777" w:rsidTr="0092097D">
        <w:trPr>
          <w:trHeight w:val="79"/>
        </w:trPr>
        <w:tc>
          <w:tcPr>
            <w:tcW w:w="0" w:type="auto"/>
          </w:tcPr>
          <w:p w14:paraId="1C8686C7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ED3544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  [0.31-1.57]; p=0.3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215BA6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 [0.7-1.15]; p=0.3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C5E98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 [0.5-1.85]; p=0.9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9C2A51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45  [0.08-2.63]; p=0.378</w:t>
            </w:r>
          </w:p>
        </w:tc>
      </w:tr>
      <w:tr w:rsidR="0087155C" w:rsidRPr="0087155C" w14:paraId="52E995BF" w14:textId="77777777" w:rsidTr="0092097D">
        <w:trPr>
          <w:trHeight w:val="79"/>
        </w:trPr>
        <w:tc>
          <w:tcPr>
            <w:tcW w:w="0" w:type="auto"/>
          </w:tcPr>
          <w:p w14:paraId="7FBEB2C0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DC7246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36  [0.11-1.26]; p=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18D175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5  [0.51-1.1]; p=0.1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2829CF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1  [0.3-2.2]; p=0.6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D8956F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54  [0.04-7.09]; p=0.636</w:t>
            </w:r>
          </w:p>
        </w:tc>
      </w:tr>
      <w:tr w:rsidR="0087155C" w:rsidRPr="0087155C" w14:paraId="66D36017" w14:textId="77777777" w:rsidTr="0092097D">
        <w:trPr>
          <w:trHeight w:val="79"/>
        </w:trPr>
        <w:tc>
          <w:tcPr>
            <w:tcW w:w="0" w:type="auto"/>
            <w:vAlign w:val="center"/>
          </w:tcPr>
          <w:p w14:paraId="6622A11E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BE8D8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76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0845A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83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26163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09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EF400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14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623E04EC" w14:textId="77777777" w:rsidTr="0092097D">
        <w:trPr>
          <w:trHeight w:val="79"/>
        </w:trPr>
        <w:tc>
          <w:tcPr>
            <w:tcW w:w="0" w:type="auto"/>
          </w:tcPr>
          <w:p w14:paraId="561A461E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00DF1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9  [0.77-1.84]; p=0.4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7B484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 [0.78-1.34]; p=0.8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918EB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 [0.8-1.41]; p=0.6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D9731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 [0.62-1.8]; p=0.836</w:t>
            </w:r>
          </w:p>
        </w:tc>
      </w:tr>
      <w:tr w:rsidR="0087155C" w:rsidRPr="0087155C" w14:paraId="1108E923" w14:textId="77777777" w:rsidTr="0092097D">
        <w:trPr>
          <w:trHeight w:val="79"/>
        </w:trPr>
        <w:tc>
          <w:tcPr>
            <w:tcW w:w="0" w:type="auto"/>
          </w:tcPr>
          <w:p w14:paraId="004FAE93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E8F2E8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9  [0.72-1.96]; p=0.5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BB55E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 [0.69-1.26]; p=0.6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C03F5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3  [0.61-1.12]; p=0.2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90B8A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7  [0.39-1.15]; p=0.152</w:t>
            </w:r>
          </w:p>
        </w:tc>
      </w:tr>
      <w:tr w:rsidR="0087155C" w:rsidRPr="0087155C" w14:paraId="66BBE82F" w14:textId="77777777" w:rsidTr="0092097D">
        <w:trPr>
          <w:trHeight w:val="79"/>
        </w:trPr>
        <w:tc>
          <w:tcPr>
            <w:tcW w:w="0" w:type="auto"/>
          </w:tcPr>
          <w:p w14:paraId="1DE4B0F8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65D7FB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  [0.63-2.68]; p=0.4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1BB9B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4  [0.57-1.24]; p=0.3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B13D4F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6  [0.55-1.06]; p=0.1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89DBA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8  [0.38-1.23]; p=0.202</w:t>
            </w:r>
          </w:p>
        </w:tc>
      </w:tr>
      <w:tr w:rsidR="0087155C" w:rsidRPr="0087155C" w14:paraId="516037F9" w14:textId="77777777" w:rsidTr="0092097D">
        <w:trPr>
          <w:trHeight w:val="79"/>
        </w:trPr>
        <w:tc>
          <w:tcPr>
            <w:tcW w:w="0" w:type="auto"/>
          </w:tcPr>
          <w:p w14:paraId="51C74989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5CED46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8  [0.38-2.52]; p=0.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0794D6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6  [0.47-1.25]; p=0.2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599A0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3  [0.55-1.24]; p=0.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437EB1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9  [0.37-1.68]; p=0.542</w:t>
            </w:r>
          </w:p>
        </w:tc>
      </w:tr>
      <w:tr w:rsidR="0087155C" w:rsidRPr="0087155C" w14:paraId="7398E96D" w14:textId="77777777" w:rsidTr="0092097D">
        <w:trPr>
          <w:trHeight w:val="79"/>
        </w:trPr>
        <w:tc>
          <w:tcPr>
            <w:tcW w:w="0" w:type="auto"/>
          </w:tcPr>
          <w:p w14:paraId="7350260B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D064F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 [0.26-4.32]; p=0.9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BF1474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9  [0.33-1.44]; p=0.3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80781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9  [0.48-1.63]; p=0.6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8CBF70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7  [0.21-2.13]; p=0.498</w:t>
            </w:r>
          </w:p>
        </w:tc>
      </w:tr>
    </w:tbl>
    <w:p w14:paraId="31FA3312" w14:textId="35C5DE27" w:rsidR="00015AB6" w:rsidRPr="0087155C" w:rsidRDefault="00E10B02" w:rsidP="00BB5CD8">
      <w:pPr>
        <w:pStyle w:val="KeinLeerraum"/>
        <w:spacing w:line="360" w:lineRule="auto"/>
        <w:rPr>
          <w:b/>
          <w:bCs/>
          <w:lang w:val="en-GB"/>
        </w:rPr>
      </w:pPr>
      <w:r w:rsidRPr="0087155C">
        <w:rPr>
          <w:b/>
          <w:bCs/>
          <w:lang w:val="en-US"/>
        </w:rPr>
        <w:t xml:space="preserve">Suppl. Table </w:t>
      </w:r>
      <w:r w:rsidR="00D938F5" w:rsidRPr="0087155C">
        <w:rPr>
          <w:b/>
          <w:bCs/>
          <w:lang w:val="en-US"/>
        </w:rPr>
        <w:t>1</w:t>
      </w:r>
      <w:r w:rsidRPr="0087155C">
        <w:rPr>
          <w:b/>
          <w:bCs/>
          <w:lang w:val="en-US"/>
        </w:rPr>
        <w:t xml:space="preserve">. </w:t>
      </w:r>
      <w:r w:rsidRPr="0087155C">
        <w:rPr>
          <w:lang w:val="en-US"/>
        </w:rPr>
        <w:t xml:space="preserve">Cumulative </w:t>
      </w:r>
      <w:r w:rsidRPr="0087155C">
        <w:rPr>
          <w:lang w:val="en-GB"/>
        </w:rPr>
        <w:t>relative risk for acute otitis media-related EVs under extreme weather conditions (1st, 5th, 95th and 99th percentile) compared to median conditions. Brackets contain confidence intervals (95%)</w:t>
      </w:r>
      <w:r w:rsidR="00015AB6" w:rsidRPr="0087155C">
        <w:rPr>
          <w:b/>
          <w:bCs/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9"/>
        <w:gridCol w:w="1807"/>
        <w:gridCol w:w="1807"/>
        <w:gridCol w:w="1807"/>
        <w:gridCol w:w="1807"/>
      </w:tblGrid>
      <w:tr w:rsidR="0087155C" w:rsidRPr="00517E7B" w14:paraId="7960C053" w14:textId="77777777" w:rsidTr="0092097D">
        <w:trPr>
          <w:trHeight w:val="264"/>
        </w:trPr>
        <w:tc>
          <w:tcPr>
            <w:tcW w:w="0" w:type="auto"/>
            <w:gridSpan w:val="5"/>
          </w:tcPr>
          <w:p w14:paraId="75FB32D2" w14:textId="77777777" w:rsidR="00015AB6" w:rsidRPr="0087155C" w:rsidRDefault="00015AB6" w:rsidP="0092097D">
            <w:pPr>
              <w:jc w:val="center"/>
              <w:rPr>
                <w:b/>
                <w:bCs/>
                <w:lang w:val="en-US"/>
              </w:rPr>
            </w:pPr>
            <w:r w:rsidRPr="0087155C">
              <w:rPr>
                <w:b/>
                <w:bCs/>
                <w:lang w:val="en-US"/>
              </w:rPr>
              <w:lastRenderedPageBreak/>
              <w:t xml:space="preserve">Cumulative Relative risk (cRR) of AOM-related EVs </w:t>
            </w:r>
          </w:p>
          <w:p w14:paraId="40D9AA22" w14:textId="77777777" w:rsidR="00015AB6" w:rsidRPr="0087155C" w:rsidRDefault="00015AB6" w:rsidP="0092097D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87155C">
              <w:rPr>
                <w:b/>
                <w:bCs/>
                <w:sz w:val="22"/>
                <w:szCs w:val="22"/>
                <w:lang w:val="en-US"/>
              </w:rPr>
              <w:t>after prolonged extreme weather conditions over 3 days</w:t>
            </w:r>
          </w:p>
        </w:tc>
      </w:tr>
      <w:tr w:rsidR="0087155C" w:rsidRPr="0087155C" w14:paraId="17E5820C" w14:textId="77777777" w:rsidTr="0092097D">
        <w:trPr>
          <w:trHeight w:val="328"/>
        </w:trPr>
        <w:tc>
          <w:tcPr>
            <w:tcW w:w="0" w:type="auto"/>
            <w:vAlign w:val="center"/>
          </w:tcPr>
          <w:p w14:paraId="0FBF3886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Mean temperature </w:t>
            </w:r>
          </w:p>
          <w:p w14:paraId="35E836A3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vAlign w:val="center"/>
          </w:tcPr>
          <w:p w14:paraId="2884C968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-4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92F6B7C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0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B3B1935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26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5430A0E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30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1CF2FC78" w14:textId="77777777" w:rsidTr="007D7FF8">
        <w:tc>
          <w:tcPr>
            <w:tcW w:w="0" w:type="auto"/>
          </w:tcPr>
          <w:p w14:paraId="5ABABA5C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488C3782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3.15  [1.26-7.88]; p=0.014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463A5922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2.14  [1.14-4.04]; p=0.0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7A3E33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2  [1-4]; p=0.0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B103FE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2.51  [0.96-6.56]; p=0.06</w:t>
            </w:r>
          </w:p>
        </w:tc>
      </w:tr>
      <w:tr w:rsidR="0087155C" w:rsidRPr="0087155C" w14:paraId="51802A80" w14:textId="77777777" w:rsidTr="0092097D">
        <w:tc>
          <w:tcPr>
            <w:tcW w:w="0" w:type="auto"/>
          </w:tcPr>
          <w:p w14:paraId="30CC4F3A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08306D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47  [0.16-1.37]; p=0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67C99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57  [0.28-1.16]; p=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56B97F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7  [0.66-2.85]; p=0.4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714A7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6  [0.48-3.9]; p=0.564</w:t>
            </w:r>
          </w:p>
        </w:tc>
      </w:tr>
      <w:tr w:rsidR="0087155C" w:rsidRPr="0087155C" w14:paraId="4506454C" w14:textId="77777777" w:rsidTr="007D7FF8">
        <w:tc>
          <w:tcPr>
            <w:tcW w:w="0" w:type="auto"/>
          </w:tcPr>
          <w:p w14:paraId="3CEB568E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bookmarkStart w:id="0" w:name="_Hlk122187963"/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44833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6  [0.59-1.26]; p=0.4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32925C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 [0.72-1.27]; p=0.7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25B85A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3  [0.98-1.82]; p=0.068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5E1E21DF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2  [1.32-3.04]; p=0.002</w:t>
            </w:r>
          </w:p>
        </w:tc>
      </w:tr>
      <w:tr w:rsidR="0087155C" w:rsidRPr="0087155C" w14:paraId="0AED1DA5" w14:textId="77777777" w:rsidTr="007D7FF8">
        <w:tc>
          <w:tcPr>
            <w:tcW w:w="0" w:type="auto"/>
          </w:tcPr>
          <w:p w14:paraId="1C9D53EC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A93A02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 [0.74-1.5]; p=0.7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33E30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1  [0.77-1.34]; p=0.9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157AA6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 [0.76-1.4]; p=0.838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7B0F0985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1.69  [1.11-2.57]; p=0.014</w:t>
            </w:r>
          </w:p>
        </w:tc>
      </w:tr>
      <w:bookmarkEnd w:id="0"/>
      <w:tr w:rsidR="0087155C" w:rsidRPr="0087155C" w14:paraId="1BAD360B" w14:textId="77777777" w:rsidTr="0092097D">
        <w:tc>
          <w:tcPr>
            <w:tcW w:w="0" w:type="auto"/>
          </w:tcPr>
          <w:p w14:paraId="4596ECD4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084919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 [0.7-1.62]; p=0.7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E913E2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1  [0.64-1.29]; p=0.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AC89BD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6  [0.84-1.88]; p=0.2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CD9D2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62  [0.9-2.92]; p=0.11</w:t>
            </w:r>
          </w:p>
        </w:tc>
      </w:tr>
      <w:tr w:rsidR="0087155C" w:rsidRPr="0087155C" w14:paraId="44334E03" w14:textId="77777777" w:rsidTr="0092097D">
        <w:tc>
          <w:tcPr>
            <w:tcW w:w="0" w:type="auto"/>
            <w:vAlign w:val="center"/>
          </w:tcPr>
          <w:p w14:paraId="5EFEF4EC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  <w:p w14:paraId="7606F306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61F99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37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6F226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41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44CCE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82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37318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89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169C61C9" w14:textId="77777777" w:rsidTr="0092097D">
        <w:tc>
          <w:tcPr>
            <w:tcW w:w="0" w:type="auto"/>
          </w:tcPr>
          <w:p w14:paraId="7F44B150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533D4E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1  [0.76-1.35]; p=0.9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639AE6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 [0.82-1.27]; p=0.8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3A40EB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 [0.81-1.27]; p=0.8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D96FA2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 [0.74-1.47]; p=0.81</w:t>
            </w:r>
          </w:p>
        </w:tc>
      </w:tr>
      <w:tr w:rsidR="0087155C" w:rsidRPr="0087155C" w14:paraId="3DAFBF9E" w14:textId="77777777" w:rsidTr="0092097D">
        <w:tc>
          <w:tcPr>
            <w:tcW w:w="0" w:type="auto"/>
          </w:tcPr>
          <w:p w14:paraId="08601DE3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6733FA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  [0.89-1.61]; p=0.2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41E59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6  [0.93-1.45]; p=0.1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11E80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2  [0.74-1.16]; p=0.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FE953B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 [0.64-1.29]; p=0.578</w:t>
            </w:r>
          </w:p>
        </w:tc>
      </w:tr>
      <w:tr w:rsidR="0087155C" w:rsidRPr="0087155C" w14:paraId="5C068A9F" w14:textId="77777777" w:rsidTr="0092097D">
        <w:tc>
          <w:tcPr>
            <w:tcW w:w="0" w:type="auto"/>
          </w:tcPr>
          <w:p w14:paraId="1A56D94E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B5510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 [0.81-1.3]; p=0.8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5B047A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6  [0.96-1.4]; p=0.1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C7A8F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4  [0.69-1.02]; p=0.0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9F41B" w14:textId="77777777" w:rsidR="00015AB6" w:rsidRPr="0087155C" w:rsidRDefault="00015AB6" w:rsidP="0092097D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9  [0.67-1.19]; p=0.432</w:t>
            </w:r>
          </w:p>
        </w:tc>
      </w:tr>
      <w:tr w:rsidR="0087155C" w:rsidRPr="0087155C" w14:paraId="420A17E6" w14:textId="77777777" w:rsidTr="007D7FF8">
        <w:trPr>
          <w:trHeight w:val="79"/>
        </w:trPr>
        <w:tc>
          <w:tcPr>
            <w:tcW w:w="0" w:type="auto"/>
          </w:tcPr>
          <w:p w14:paraId="0200D54D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038EC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2  [0.62-1.08]; p=0.1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89AE7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5  [0.63-1.57]; p=0.8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F78005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4  [0.75-1.17]; p=0.556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41F729C4" w14:textId="77777777" w:rsidR="00015AB6" w:rsidRPr="0087155C" w:rsidRDefault="00015AB6" w:rsidP="0092097D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1.43  [1.03-2]; p=0.034</w:t>
            </w:r>
          </w:p>
        </w:tc>
      </w:tr>
      <w:tr w:rsidR="0087155C" w:rsidRPr="0087155C" w14:paraId="26D72E70" w14:textId="77777777" w:rsidTr="007D7FF8">
        <w:trPr>
          <w:trHeight w:val="79"/>
        </w:trPr>
        <w:tc>
          <w:tcPr>
            <w:tcW w:w="0" w:type="auto"/>
          </w:tcPr>
          <w:p w14:paraId="1843A847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769B577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6  [0.4-0.89]; p=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77B930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1  [0.96-1.79]; p=0.0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084692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 [0.71-1.31]; p=0.8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882A9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7  [0.67-1.71]; p=0.772</w:t>
            </w:r>
          </w:p>
        </w:tc>
      </w:tr>
      <w:tr w:rsidR="0087155C" w:rsidRPr="0087155C" w14:paraId="3AD0B76F" w14:textId="77777777" w:rsidTr="0092097D">
        <w:trPr>
          <w:trHeight w:val="79"/>
        </w:trPr>
        <w:tc>
          <w:tcPr>
            <w:tcW w:w="0" w:type="auto"/>
            <w:vAlign w:val="center"/>
          </w:tcPr>
          <w:p w14:paraId="281D4619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  <w:p w14:paraId="0616E488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su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9F8C5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95C5C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8F124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24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7C300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40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4BBCADE3" w14:textId="77777777" w:rsidTr="0092097D">
        <w:trPr>
          <w:trHeight w:val="79"/>
        </w:trPr>
        <w:tc>
          <w:tcPr>
            <w:tcW w:w="0" w:type="auto"/>
          </w:tcPr>
          <w:p w14:paraId="7419EE78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E66EF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FA3AE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747A5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 [0.8-1.17]; p=0.7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E43B1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2  [0.57-1.19]; p=0.304</w:t>
            </w:r>
          </w:p>
        </w:tc>
      </w:tr>
      <w:tr w:rsidR="0087155C" w:rsidRPr="0087155C" w14:paraId="75C62469" w14:textId="77777777" w:rsidTr="0092097D">
        <w:trPr>
          <w:trHeight w:val="79"/>
        </w:trPr>
        <w:tc>
          <w:tcPr>
            <w:tcW w:w="0" w:type="auto"/>
          </w:tcPr>
          <w:p w14:paraId="2067BBF4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234FD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7B456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2E2CB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7  [0.69-1.08]; p=0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58041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6  [0.5-1.15]; p=0.196</w:t>
            </w:r>
          </w:p>
        </w:tc>
      </w:tr>
      <w:tr w:rsidR="0087155C" w:rsidRPr="0087155C" w14:paraId="722444A9" w14:textId="77777777" w:rsidTr="007D7FF8">
        <w:trPr>
          <w:trHeight w:val="79"/>
        </w:trPr>
        <w:tc>
          <w:tcPr>
            <w:tcW w:w="0" w:type="auto"/>
          </w:tcPr>
          <w:p w14:paraId="4D6FD870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F2A1C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F63D0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6BF51520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7  [0.54-0.92]; p=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38626A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8  [0.4-1.15]; p=0.148</w:t>
            </w:r>
          </w:p>
        </w:tc>
      </w:tr>
      <w:tr w:rsidR="0087155C" w:rsidRPr="0087155C" w14:paraId="3931A180" w14:textId="77777777" w:rsidTr="007D7FF8">
        <w:trPr>
          <w:trHeight w:val="79"/>
        </w:trPr>
        <w:tc>
          <w:tcPr>
            <w:tcW w:w="0" w:type="auto"/>
          </w:tcPr>
          <w:p w14:paraId="746B0486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96FB5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F434D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7EA5C4E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63  [0.45-0.89]; p=0.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09DC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9  [0.36-1.34]; p=0.27</w:t>
            </w:r>
          </w:p>
        </w:tc>
      </w:tr>
      <w:tr w:rsidR="0087155C" w:rsidRPr="0087155C" w14:paraId="6046B019" w14:textId="77777777" w:rsidTr="007D7FF8">
        <w:trPr>
          <w:trHeight w:val="79"/>
        </w:trPr>
        <w:tc>
          <w:tcPr>
            <w:tcW w:w="0" w:type="auto"/>
          </w:tcPr>
          <w:p w14:paraId="400D8CE8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37F37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44024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6E6D72C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52  [0.31-0.86]; p=0.012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77D923F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31  [0.11-0.87]; p=0.026</w:t>
            </w:r>
          </w:p>
        </w:tc>
      </w:tr>
      <w:tr w:rsidR="0087155C" w:rsidRPr="0087155C" w14:paraId="619380C3" w14:textId="77777777" w:rsidTr="0092097D">
        <w:trPr>
          <w:trHeight w:val="79"/>
        </w:trPr>
        <w:tc>
          <w:tcPr>
            <w:tcW w:w="0" w:type="auto"/>
            <w:vAlign w:val="center"/>
          </w:tcPr>
          <w:p w14:paraId="12DE8D6B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  <w:p w14:paraId="7EE40FA5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91B9D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4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51473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9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E6561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5.1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41FC5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6.2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07D55F0E" w14:textId="77777777" w:rsidTr="0092097D">
        <w:trPr>
          <w:trHeight w:val="79"/>
        </w:trPr>
        <w:tc>
          <w:tcPr>
            <w:tcW w:w="0" w:type="auto"/>
          </w:tcPr>
          <w:p w14:paraId="72BF9B85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BE1F9F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 [0.63-1.44]; p=0.8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CFFC98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 [0.89-1.11]; p=0.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1A00E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 [0.82-1.13]; p=0.6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A2564B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 [0.78-1.37]; p=0.806</w:t>
            </w:r>
          </w:p>
        </w:tc>
      </w:tr>
      <w:tr w:rsidR="0087155C" w:rsidRPr="0087155C" w14:paraId="73000BEF" w14:textId="77777777" w:rsidTr="0092097D">
        <w:trPr>
          <w:trHeight w:val="79"/>
        </w:trPr>
        <w:tc>
          <w:tcPr>
            <w:tcW w:w="0" w:type="auto"/>
          </w:tcPr>
          <w:p w14:paraId="1FAC4D77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249C9B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5  [0.55-1.32]; p=0.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98C000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 [0.8-1.01]; p=0.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0A83B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 [0.8-1.13]; p=0.5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6CA4E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1  [0.82-1.51]; p=0.508</w:t>
            </w:r>
          </w:p>
        </w:tc>
      </w:tr>
      <w:tr w:rsidR="0087155C" w:rsidRPr="0087155C" w14:paraId="28D5F5A7" w14:textId="77777777" w:rsidTr="0092097D">
        <w:trPr>
          <w:trHeight w:val="79"/>
        </w:trPr>
        <w:tc>
          <w:tcPr>
            <w:tcW w:w="0" w:type="auto"/>
          </w:tcPr>
          <w:p w14:paraId="63D6C8FB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E93A72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 [0.58-1.73]; p=0.9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740B85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1  [0.79-1.03]; p=0.1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EABA92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 [0.72-1.11]; p=0.3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0430E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3  [0.83-1.84]; p=0.306</w:t>
            </w:r>
          </w:p>
        </w:tc>
      </w:tr>
      <w:tr w:rsidR="0087155C" w:rsidRPr="0087155C" w14:paraId="6EAFD67D" w14:textId="77777777" w:rsidTr="0092097D">
        <w:trPr>
          <w:trHeight w:val="79"/>
        </w:trPr>
        <w:tc>
          <w:tcPr>
            <w:tcW w:w="0" w:type="auto"/>
          </w:tcPr>
          <w:p w14:paraId="333DBD51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94A85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 [0.53-2.09]; p=0.8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0BCCC0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6  [0.72-1.03]; p=0.0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BAE13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  [0.6-1.06]; p=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5E60A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 [0.61-1.73]; p=0.91</w:t>
            </w:r>
          </w:p>
        </w:tc>
      </w:tr>
      <w:tr w:rsidR="0087155C" w:rsidRPr="0087155C" w14:paraId="1BE39C75" w14:textId="77777777" w:rsidTr="007D7FF8">
        <w:trPr>
          <w:trHeight w:val="79"/>
        </w:trPr>
        <w:tc>
          <w:tcPr>
            <w:tcW w:w="0" w:type="auto"/>
          </w:tcPr>
          <w:p w14:paraId="6AC46D2C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9D2341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45  [0.16-1.3]; p=0.142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035E283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57  [0.44-0.75]; p&lt;0.001</w:t>
            </w:r>
          </w:p>
        </w:tc>
        <w:tc>
          <w:tcPr>
            <w:tcW w:w="0" w:type="auto"/>
            <w:shd w:val="clear" w:color="auto" w:fill="E5DFEC" w:themeFill="accent4" w:themeFillTint="33"/>
            <w:vAlign w:val="bottom"/>
          </w:tcPr>
          <w:p w14:paraId="4E3A8BC5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51  [0.32-0.79]; p=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10D5B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8  [0.36-1.69]; p=0.526</w:t>
            </w:r>
          </w:p>
        </w:tc>
      </w:tr>
      <w:tr w:rsidR="0087155C" w:rsidRPr="0087155C" w14:paraId="2B612328" w14:textId="77777777" w:rsidTr="0092097D">
        <w:trPr>
          <w:trHeight w:val="79"/>
        </w:trPr>
        <w:tc>
          <w:tcPr>
            <w:tcW w:w="0" w:type="auto"/>
            <w:vAlign w:val="center"/>
          </w:tcPr>
          <w:p w14:paraId="05F5F938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  <w:p w14:paraId="48667C1C" w14:textId="77777777" w:rsidR="00015AB6" w:rsidRPr="0087155C" w:rsidRDefault="00015AB6" w:rsidP="0092097D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422CE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80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7EA23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85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E2E7C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08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A28EE" w14:textId="77777777" w:rsidR="00015AB6" w:rsidRPr="0087155C" w:rsidRDefault="00015AB6" w:rsidP="0092097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13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2605BAE0" w14:textId="77777777" w:rsidTr="0092097D">
        <w:trPr>
          <w:trHeight w:val="79"/>
        </w:trPr>
        <w:tc>
          <w:tcPr>
            <w:tcW w:w="0" w:type="auto"/>
          </w:tcPr>
          <w:p w14:paraId="488E7033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7336F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8  [0.81-1.71]; p=0.4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112EF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7  [0.91-1.5]; p=0.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42EC1A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3  [0.84-1.53]; p=0.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689AC0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 [0.61-1.81]; p=0.852</w:t>
            </w:r>
          </w:p>
        </w:tc>
      </w:tr>
      <w:tr w:rsidR="0087155C" w:rsidRPr="0087155C" w14:paraId="5A920AE9" w14:textId="77777777" w:rsidTr="0092097D">
        <w:trPr>
          <w:trHeight w:val="79"/>
        </w:trPr>
        <w:tc>
          <w:tcPr>
            <w:tcW w:w="0" w:type="auto"/>
          </w:tcPr>
          <w:p w14:paraId="44DEF86B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ED00E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9  [0.74-1.61]; p=0.6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97F0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 [0.8-1.35]; p=0.7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9C18B2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8  [0.65-1.2]; p=0.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C51FC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3  [0.43-1.24]; p=0.246</w:t>
            </w:r>
          </w:p>
        </w:tc>
      </w:tr>
      <w:tr w:rsidR="0087155C" w:rsidRPr="0087155C" w14:paraId="41D006C2" w14:textId="77777777" w:rsidTr="0092097D">
        <w:trPr>
          <w:trHeight w:val="79"/>
        </w:trPr>
        <w:tc>
          <w:tcPr>
            <w:tcW w:w="0" w:type="auto"/>
          </w:tcPr>
          <w:p w14:paraId="2FB968BC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F3B0D6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9  [0.89-1.59]; p=0.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D3F8F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1  [0.84-1.21]; p=0.9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02822E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5  [0.7-1.02]; p=0.0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48FAF3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5  [0.53-1.05]; p=0.09</w:t>
            </w:r>
          </w:p>
        </w:tc>
      </w:tr>
      <w:tr w:rsidR="0087155C" w:rsidRPr="0087155C" w14:paraId="0115B184" w14:textId="77777777" w:rsidTr="0092097D">
        <w:trPr>
          <w:trHeight w:val="79"/>
        </w:trPr>
        <w:tc>
          <w:tcPr>
            <w:tcW w:w="0" w:type="auto"/>
          </w:tcPr>
          <w:p w14:paraId="64A00915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8944D7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 [0.69-1.42]; p=0.9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22E09F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4  [0.67-1.05]; p=0.1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0FF88B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2  [0.74-1.15]; p=0.4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BEE2F5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 [0.65-1.51]; p=0.966</w:t>
            </w:r>
          </w:p>
        </w:tc>
      </w:tr>
      <w:tr w:rsidR="0087155C" w:rsidRPr="0087155C" w14:paraId="06CAF41D" w14:textId="77777777" w:rsidTr="0092097D">
        <w:trPr>
          <w:trHeight w:val="79"/>
        </w:trPr>
        <w:tc>
          <w:tcPr>
            <w:tcW w:w="0" w:type="auto"/>
          </w:tcPr>
          <w:p w14:paraId="3847C6A2" w14:textId="77777777" w:rsidR="00015AB6" w:rsidRPr="0087155C" w:rsidRDefault="00015AB6" w:rsidP="0092097D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9BF8BD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 [0.57-1.63]; p=0.8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A23F54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6  [0.55-1.05]; p=0.0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645D19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 [0.7-1.33]; p=0.8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544AEB" w14:textId="77777777" w:rsidR="00015AB6" w:rsidRPr="0087155C" w:rsidRDefault="00015AB6" w:rsidP="0092097D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 [0.51-1.78]; p=0.872</w:t>
            </w:r>
          </w:p>
        </w:tc>
      </w:tr>
    </w:tbl>
    <w:p w14:paraId="3303AEBD" w14:textId="5C515933" w:rsidR="00015AB6" w:rsidRPr="0087155C" w:rsidRDefault="0067469D" w:rsidP="001F13A0">
      <w:pPr>
        <w:pStyle w:val="KeinLeerraum"/>
        <w:spacing w:line="360" w:lineRule="auto"/>
        <w:rPr>
          <w:b/>
          <w:bCs/>
          <w:lang w:val="en-US" w:eastAsia="ja-JP"/>
        </w:rPr>
      </w:pPr>
      <w:r w:rsidRPr="0087155C">
        <w:rPr>
          <w:b/>
          <w:bCs/>
          <w:lang w:val="en-US" w:eastAsia="ja-JP"/>
        </w:rPr>
        <w:t xml:space="preserve">Suppl. Table </w:t>
      </w:r>
      <w:r w:rsidR="00D938F5" w:rsidRPr="0087155C">
        <w:rPr>
          <w:b/>
          <w:bCs/>
          <w:lang w:val="en-US" w:eastAsia="ja-JP"/>
        </w:rPr>
        <w:t>2</w:t>
      </w:r>
      <w:r w:rsidRPr="0087155C">
        <w:rPr>
          <w:b/>
          <w:bCs/>
          <w:lang w:val="en-US" w:eastAsia="ja-JP"/>
        </w:rPr>
        <w:t xml:space="preserve">. </w:t>
      </w:r>
      <w:r w:rsidRPr="0087155C">
        <w:rPr>
          <w:lang w:val="en-GB"/>
        </w:rPr>
        <w:t>Cumulative relative risk for acute otitis media-related EVs after prolonged extreme weather conditions compared to median conditions. Percentiles (1st, 5th, 95th and 99th) for extreme weather conditions were calculated by three-day averaging of mean temperature, relative humidity mean wind-speed or atmospheric pressure or three-day sum in case of precipitation. Brackets contain confidence intervals (95%); Significant results (p≤0.05) are highlighted</w:t>
      </w:r>
    </w:p>
    <w:p w14:paraId="6BF353E5" w14:textId="77CD43D7" w:rsidR="008A3699" w:rsidRPr="0087155C" w:rsidRDefault="008A3699">
      <w:pPr>
        <w:spacing w:after="160" w:line="259" w:lineRule="auto"/>
        <w:jc w:val="left"/>
      </w:pPr>
      <w:r w:rsidRPr="0087155C"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9"/>
        <w:gridCol w:w="1773"/>
        <w:gridCol w:w="1756"/>
        <w:gridCol w:w="1756"/>
        <w:gridCol w:w="1773"/>
      </w:tblGrid>
      <w:tr w:rsidR="0087155C" w:rsidRPr="004D6A33" w14:paraId="56474CC4" w14:textId="77777777" w:rsidTr="00DE039F">
        <w:trPr>
          <w:trHeight w:val="264"/>
        </w:trPr>
        <w:tc>
          <w:tcPr>
            <w:tcW w:w="0" w:type="auto"/>
            <w:gridSpan w:val="5"/>
            <w:shd w:val="clear" w:color="auto" w:fill="auto"/>
          </w:tcPr>
          <w:p w14:paraId="4ABD2BD4" w14:textId="77777777" w:rsidR="008A3699" w:rsidRPr="0087155C" w:rsidRDefault="008A3699" w:rsidP="00DE039F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87155C">
              <w:rPr>
                <w:b/>
                <w:bCs/>
                <w:lang w:val="en-US"/>
              </w:rPr>
              <w:lastRenderedPageBreak/>
              <w:t>Relative risk (RR) of AOM-related EVs in Summer months</w:t>
            </w:r>
          </w:p>
        </w:tc>
      </w:tr>
      <w:tr w:rsidR="0087155C" w:rsidRPr="0087155C" w14:paraId="4EF8211C" w14:textId="77777777" w:rsidTr="00DE039F">
        <w:tc>
          <w:tcPr>
            <w:tcW w:w="0" w:type="auto"/>
            <w:shd w:val="clear" w:color="auto" w:fill="auto"/>
            <w:vAlign w:val="center"/>
          </w:tcPr>
          <w:p w14:paraId="0858D280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01D10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7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7E139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11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855ED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28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50F47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30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13F551D1" w14:textId="77777777" w:rsidTr="00DE039F">
        <w:tc>
          <w:tcPr>
            <w:tcW w:w="0" w:type="auto"/>
            <w:shd w:val="clear" w:color="auto" w:fill="auto"/>
            <w:vAlign w:val="center"/>
          </w:tcPr>
          <w:p w14:paraId="201B1500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017512" w14:textId="77777777" w:rsidR="008A3699" w:rsidRPr="0087155C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9 [0.43-3.3]; p=0.7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505BD" w14:textId="77777777" w:rsidR="008A3699" w:rsidRPr="0087155C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5 [0.33-1.27]; p=0.2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9E11A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8 [0.77-2.12]; p=0.3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D7A30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9 [0.64-3.02]; p=0.406</w:t>
            </w:r>
          </w:p>
        </w:tc>
      </w:tr>
      <w:tr w:rsidR="0087155C" w:rsidRPr="0087155C" w14:paraId="750EFC8B" w14:textId="77777777" w:rsidTr="00DE039F">
        <w:tc>
          <w:tcPr>
            <w:tcW w:w="0" w:type="auto"/>
            <w:shd w:val="clear" w:color="auto" w:fill="auto"/>
            <w:vAlign w:val="center"/>
          </w:tcPr>
          <w:p w14:paraId="45507240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BEB59" w14:textId="77777777" w:rsidR="008A3699" w:rsidRPr="0087155C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42 [0.34-6.01]; p=0.6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C096F7" w14:textId="77777777" w:rsidR="008A3699" w:rsidRPr="0087155C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77 [0.78-4]; p=0.1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6C4F35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[0.51-2.07]; p=0.9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27770D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 [0.28-2.29]; p=0.676</w:t>
            </w:r>
          </w:p>
        </w:tc>
      </w:tr>
      <w:tr w:rsidR="0087155C" w:rsidRPr="0087155C" w14:paraId="3485F9A0" w14:textId="77777777" w:rsidTr="00DE039F">
        <w:tc>
          <w:tcPr>
            <w:tcW w:w="0" w:type="auto"/>
            <w:shd w:val="clear" w:color="auto" w:fill="auto"/>
            <w:vAlign w:val="center"/>
          </w:tcPr>
          <w:p w14:paraId="5AFB63FE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37FF15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[0.65-1.51]; p=0.9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41B379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3 [0.87-1.46]; p=0.3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8F2A10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7 [0.96-1.43]; p=0.118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6A4D5A16" w14:textId="77777777" w:rsidR="008A3699" w:rsidRPr="00B5070D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1.38 [1.02-1.86]; p=0.036</w:t>
            </w:r>
          </w:p>
        </w:tc>
      </w:tr>
      <w:tr w:rsidR="0087155C" w:rsidRPr="0087155C" w14:paraId="3F79B1B5" w14:textId="77777777" w:rsidTr="00DE039F">
        <w:tc>
          <w:tcPr>
            <w:tcW w:w="0" w:type="auto"/>
            <w:shd w:val="clear" w:color="auto" w:fill="auto"/>
            <w:vAlign w:val="center"/>
          </w:tcPr>
          <w:p w14:paraId="12C63DBA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3AD0CD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[0.73-1.29]; p=0.8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92636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[0.9-1.22]; p=0.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EBA202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[0.91-1.16]; p=0.6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31001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85-1.22]; p=0.812</w:t>
            </w:r>
          </w:p>
        </w:tc>
      </w:tr>
      <w:tr w:rsidR="0087155C" w:rsidRPr="0087155C" w14:paraId="44E91E89" w14:textId="77777777" w:rsidTr="00DE039F">
        <w:tc>
          <w:tcPr>
            <w:tcW w:w="0" w:type="auto"/>
            <w:shd w:val="clear" w:color="auto" w:fill="auto"/>
            <w:vAlign w:val="center"/>
          </w:tcPr>
          <w:p w14:paraId="3AA34133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091034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1 [0.7-1.46]; p=0.9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BF6A18" w14:textId="77777777" w:rsidR="008A3699" w:rsidRPr="0087155C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78-1.33]; p=0.9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55CDF8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6 [0.69-1.08]; p=0.2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CB863A" w14:textId="77777777" w:rsidR="008A3699" w:rsidRPr="0087155C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9 [0.61-1.29]; p=0.526</w:t>
            </w:r>
          </w:p>
        </w:tc>
      </w:tr>
      <w:tr w:rsidR="0087155C" w:rsidRPr="0087155C" w14:paraId="68CE28ED" w14:textId="77777777" w:rsidTr="00DE039F">
        <w:tc>
          <w:tcPr>
            <w:tcW w:w="0" w:type="auto"/>
            <w:shd w:val="clear" w:color="auto" w:fill="auto"/>
            <w:vAlign w:val="center"/>
          </w:tcPr>
          <w:p w14:paraId="3E4541D7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BA74E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32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E18C7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37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9620A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75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2D8A6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83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58AF56F1" w14:textId="77777777" w:rsidTr="00DE039F">
        <w:tc>
          <w:tcPr>
            <w:tcW w:w="0" w:type="auto"/>
            <w:shd w:val="clear" w:color="auto" w:fill="auto"/>
            <w:vAlign w:val="center"/>
          </w:tcPr>
          <w:p w14:paraId="4804F705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855C61" w14:textId="77777777" w:rsidR="008A3699" w:rsidRPr="0087155C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4 [0.78-2.33]; p=0.2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359561" w14:textId="77777777" w:rsidR="008A3699" w:rsidRPr="0087155C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 [0.88-1.65]; p=0.2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B0A785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2 [0.57-1.19]; p=0.3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17734F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6-1.45]; p=0.756</w:t>
            </w:r>
          </w:p>
        </w:tc>
      </w:tr>
      <w:tr w:rsidR="0087155C" w:rsidRPr="0087155C" w14:paraId="4ADA101D" w14:textId="77777777" w:rsidTr="00DE039F">
        <w:tc>
          <w:tcPr>
            <w:tcW w:w="0" w:type="auto"/>
            <w:shd w:val="clear" w:color="auto" w:fill="auto"/>
            <w:vAlign w:val="center"/>
          </w:tcPr>
          <w:p w14:paraId="59A75310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2A72CB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[0.53-1.86]; p=0.9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29164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[0.63-1.28]; p=0.5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107349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2 [0.79-1.57]; p=0.5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238CB7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54-1.59]; p=0.786</w:t>
            </w:r>
          </w:p>
        </w:tc>
      </w:tr>
      <w:tr w:rsidR="0087155C" w:rsidRPr="0087155C" w14:paraId="0EEA9CB9" w14:textId="77777777" w:rsidTr="00DE039F">
        <w:tc>
          <w:tcPr>
            <w:tcW w:w="0" w:type="auto"/>
            <w:shd w:val="clear" w:color="auto" w:fill="auto"/>
            <w:vAlign w:val="center"/>
          </w:tcPr>
          <w:p w14:paraId="2AA8F4E4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C785D4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[0.77-1.23]; p=0.8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65D5EE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8-1.08]; p=0.3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CCE2FA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[0.78-1.19]; p=0.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2C70A7" w14:textId="77777777" w:rsidR="008A3699" w:rsidRPr="0087155C" w:rsidRDefault="008A3699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79-1.31]; p=0.908</w:t>
            </w:r>
          </w:p>
        </w:tc>
      </w:tr>
      <w:tr w:rsidR="0087155C" w:rsidRPr="0087155C" w14:paraId="3FE51E1E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98B27D1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4A83691F" w14:textId="77777777" w:rsidR="008A3699" w:rsidRPr="00B5070D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82 [0.67-1]; p=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64AF31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85-1.06]; p=0.3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A1B7FA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[0.81-1.14]; p=0.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1BCF1B" w14:textId="77777777" w:rsidR="008A3699" w:rsidRPr="0087155C" w:rsidRDefault="008A3699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81-1.12]; p=0.546</w:t>
            </w:r>
          </w:p>
        </w:tc>
      </w:tr>
      <w:tr w:rsidR="0087155C" w:rsidRPr="0087155C" w14:paraId="3C621BBB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3C14089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D5A73B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7 [0.62-1.22]; p=0.4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D45A6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8 [0.8-1.19]; p=0.8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E5A228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8 [0.91-1.51]; p=0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8AC2DB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7 [0.81-1.41]; p=0.642</w:t>
            </w:r>
          </w:p>
        </w:tc>
      </w:tr>
      <w:tr w:rsidR="0087155C" w:rsidRPr="0087155C" w14:paraId="0054BB4A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ACEBC6A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EDC11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D3C70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45A60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3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BC581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30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0678FACB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4DA1ACB2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B05F3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028F8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C0AF4D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2 [0.65-1.29]; p=0.6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1E487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3 [0.3-4.27]; p=0.856</w:t>
            </w:r>
          </w:p>
        </w:tc>
      </w:tr>
      <w:tr w:rsidR="0087155C" w:rsidRPr="0087155C" w14:paraId="08A2CB4F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A39F8DD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D1C30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F387B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266E64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7 [0.62-1.24]; p=0.4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65FCDE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6 [0.33-1.77]; p=0.532</w:t>
            </w:r>
          </w:p>
        </w:tc>
      </w:tr>
      <w:tr w:rsidR="0087155C" w:rsidRPr="0087155C" w14:paraId="72AD021A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85E566F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6DE22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470DB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0A455F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1 [0.75-1.1]; p=0.3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140FBF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9 [0.37-1.29]; p=0.246</w:t>
            </w:r>
          </w:p>
        </w:tc>
      </w:tr>
      <w:tr w:rsidR="0087155C" w:rsidRPr="0087155C" w14:paraId="450065F4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723698FA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7A0A3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A63C1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D1DB73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7 [0.74-1.01]; p=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DC99AD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5 [0.51-1.41]; p=0.528</w:t>
            </w:r>
          </w:p>
        </w:tc>
      </w:tr>
      <w:tr w:rsidR="0087155C" w:rsidRPr="0087155C" w14:paraId="73E5D1AA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B540EE4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C2516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771D2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963AEF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[0.78-1.26]; p=0.9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5FE520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57 [0.21-1.53]; p=0.264</w:t>
            </w:r>
          </w:p>
        </w:tc>
      </w:tr>
      <w:tr w:rsidR="0087155C" w:rsidRPr="0087155C" w14:paraId="436A4EB8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2A96D2E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E5274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0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E16B1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5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94305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5.2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CCB91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6.7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7377461E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05AC8E6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DA1A84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 [0.76-1.89]; p=0.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37F033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76-1.37]; p=0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6C1D9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 [0.57-1.12]; p=0.1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477C46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[0.57-1.83]; p=0.932</w:t>
            </w:r>
          </w:p>
        </w:tc>
      </w:tr>
      <w:tr w:rsidR="0087155C" w:rsidRPr="0087155C" w14:paraId="0215A546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41C9F20C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5787A7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1 [0.54-1.5]; p=0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FC14F1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[0.72-1.33]; p=0.8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BC4461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5 [0.6-1.21]; p=0.3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982D7A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4 [0.36-1.53]; p=0.414</w:t>
            </w:r>
          </w:p>
        </w:tc>
      </w:tr>
      <w:tr w:rsidR="0087155C" w:rsidRPr="0087155C" w14:paraId="6CC2A735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3721CF7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CDDB7E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67-1.3]; p=0.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6A3E40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[0.86-1.25]; p=0.7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E2F00B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[0.86-1.31]; p=0.5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1FCB2F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1 [0.57-1.15]; p=0.24</w:t>
            </w:r>
          </w:p>
        </w:tc>
      </w:tr>
      <w:tr w:rsidR="0087155C" w:rsidRPr="0087155C" w14:paraId="03D8DC12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029593FE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5B34F1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71-1.22]; p=0.6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0AC7D6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8-1.08]; p=0.3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A135C2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79-1.11]; p=0.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982539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8 [0.59-1.03]; p=0.084</w:t>
            </w:r>
          </w:p>
        </w:tc>
      </w:tr>
      <w:tr w:rsidR="0087155C" w:rsidRPr="0087155C" w14:paraId="7D9165B5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17F4248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1E9048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3 [0.78-1.62]; p=0.5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9208FB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 [0.88-1.37]; p=0.4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6F2B2C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[0.8-1.32]; p=0.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D81458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2 [0.57-1.2]; p=0.306</w:t>
            </w:r>
          </w:p>
        </w:tc>
      </w:tr>
      <w:tr w:rsidR="0087155C" w:rsidRPr="0087155C" w14:paraId="550F9FEA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4DF7C6C4" w14:textId="77777777" w:rsidR="008A3699" w:rsidRPr="0087155C" w:rsidRDefault="008A3699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12A57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82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21CFB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86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E86B3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04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25FBD" w14:textId="77777777" w:rsidR="008A3699" w:rsidRPr="0087155C" w:rsidRDefault="008A3699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08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65970B9E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376AE12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00CF1F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3 [0.66-2.3]; p=0.5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167EED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8 [0.81-1.72]; p=0.3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101973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3 [0.8-1.88]; p=0.3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D11F8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43 [0.7-2.94]; p=0.326</w:t>
            </w:r>
          </w:p>
        </w:tc>
      </w:tr>
      <w:tr w:rsidR="0087155C" w:rsidRPr="0087155C" w14:paraId="647282F1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EA592E6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016DF9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51 [0.24-1.08]; p=0.0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E4E35E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8 [0.44-1.05]; p=0.0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F354ED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8 [0.52-1.49]; p=0.6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E08BF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 [0.26-1.88]; p=0.484</w:t>
            </w:r>
          </w:p>
        </w:tc>
      </w:tr>
      <w:tr w:rsidR="0087155C" w:rsidRPr="0087155C" w14:paraId="47FFAF52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81645A0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2979B815" w14:textId="77777777" w:rsidR="008A3699" w:rsidRPr="00B5070D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69 [0.51-0.93]; p=0.0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7D6DE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6 [0.72-1.02]; p=0.0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1AE94E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74-1.15]; p=0.494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747502F7" w14:textId="77777777" w:rsidR="008A3699" w:rsidRPr="00B5070D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55 [0.33-0.93]; p=0.026</w:t>
            </w:r>
          </w:p>
        </w:tc>
      </w:tr>
      <w:tr w:rsidR="0087155C" w:rsidRPr="0087155C" w14:paraId="5E7B6677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6F5C4B7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8877DA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7 [0.71-1.06]; p=0.158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476A91BB" w14:textId="77777777" w:rsidR="008A3699" w:rsidRPr="00B5070D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88 [0.78-1]; p=0.0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657ADD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[0.84-1.16]; p=0.898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76275882" w14:textId="77777777" w:rsidR="008A3699" w:rsidRPr="00B5070D" w:rsidRDefault="008A3699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6 [0.39-0.92]; p=0.018</w:t>
            </w:r>
          </w:p>
        </w:tc>
      </w:tr>
      <w:tr w:rsidR="0087155C" w:rsidRPr="0087155C" w14:paraId="37975928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F16CB28" w14:textId="77777777" w:rsidR="008A3699" w:rsidRPr="0087155C" w:rsidRDefault="008A3699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7C94E5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2 [0.56-1.21]; p=0.3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690D74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8 [0.87-1.34]; p=0.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35E312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8 [0.76-1.25]; p=0.8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5511C5" w14:textId="77777777" w:rsidR="008A3699" w:rsidRPr="0087155C" w:rsidRDefault="008A3699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[0.57-1.42]; p=0.664</w:t>
            </w:r>
          </w:p>
        </w:tc>
      </w:tr>
    </w:tbl>
    <w:p w14:paraId="6D4A2678" w14:textId="3F4FE288" w:rsidR="00070A6F" w:rsidRPr="0087155C" w:rsidRDefault="00070A6F" w:rsidP="00F276A3">
      <w:pPr>
        <w:pStyle w:val="KeinLeerraum"/>
        <w:spacing w:line="360" w:lineRule="auto"/>
        <w:rPr>
          <w:b/>
          <w:bCs/>
          <w:lang w:val="en-GB"/>
        </w:rPr>
      </w:pPr>
      <w:r w:rsidRPr="0087155C">
        <w:rPr>
          <w:b/>
          <w:bCs/>
          <w:lang w:val="en-US"/>
        </w:rPr>
        <w:t xml:space="preserve">Suppl. Table 3. </w:t>
      </w:r>
      <w:r w:rsidR="00EA6309" w:rsidRPr="0087155C">
        <w:rPr>
          <w:lang w:val="en-US"/>
        </w:rPr>
        <w:t>Relative</w:t>
      </w:r>
      <w:r w:rsidR="00F276A3" w:rsidRPr="0087155C">
        <w:rPr>
          <w:lang w:val="en-GB"/>
        </w:rPr>
        <w:t xml:space="preserve"> </w:t>
      </w:r>
      <w:r w:rsidRPr="0087155C">
        <w:rPr>
          <w:lang w:val="en-GB"/>
        </w:rPr>
        <w:t>risk for acute otitis media-related EVs</w:t>
      </w:r>
      <w:r w:rsidR="00F276A3" w:rsidRPr="0087155C">
        <w:rPr>
          <w:lang w:val="en-GB"/>
        </w:rPr>
        <w:t xml:space="preserve"> </w:t>
      </w:r>
      <w:r w:rsidRPr="0087155C">
        <w:rPr>
          <w:lang w:val="en-GB"/>
        </w:rPr>
        <w:t xml:space="preserve">under extreme weather conditions (1st, 5th, 95th and 99th percentile) </w:t>
      </w:r>
      <w:r w:rsidR="00F276A3" w:rsidRPr="0087155C">
        <w:rPr>
          <w:lang w:val="en-GB"/>
        </w:rPr>
        <w:t>in the months from 1</w:t>
      </w:r>
      <w:r w:rsidR="00F276A3" w:rsidRPr="0087155C">
        <w:rPr>
          <w:vertAlign w:val="superscript"/>
          <w:lang w:val="en-GB"/>
        </w:rPr>
        <w:t>st</w:t>
      </w:r>
      <w:r w:rsidR="00F276A3" w:rsidRPr="0087155C">
        <w:rPr>
          <w:lang w:val="en-GB"/>
        </w:rPr>
        <w:t xml:space="preserve"> of April until 30</w:t>
      </w:r>
      <w:r w:rsidR="00F276A3" w:rsidRPr="0087155C">
        <w:rPr>
          <w:vertAlign w:val="superscript"/>
          <w:lang w:val="en-GB"/>
        </w:rPr>
        <w:t>th</w:t>
      </w:r>
      <w:r w:rsidR="00F276A3" w:rsidRPr="0087155C">
        <w:rPr>
          <w:lang w:val="en-GB"/>
        </w:rPr>
        <w:t xml:space="preserve"> of September </w:t>
      </w:r>
      <w:r w:rsidRPr="0087155C">
        <w:rPr>
          <w:lang w:val="en-GB"/>
        </w:rPr>
        <w:t>compared to median conditions. Brackets contain confidence intervals (95%); Significant results (p≤0.05) are highlighted</w:t>
      </w:r>
      <w:r w:rsidRPr="0087155C">
        <w:rPr>
          <w:b/>
          <w:bCs/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9"/>
        <w:gridCol w:w="1773"/>
        <w:gridCol w:w="1773"/>
        <w:gridCol w:w="1773"/>
        <w:gridCol w:w="1756"/>
      </w:tblGrid>
      <w:tr w:rsidR="0087155C" w:rsidRPr="004D6A33" w14:paraId="13AA7DD9" w14:textId="77777777" w:rsidTr="00DE039F">
        <w:trPr>
          <w:trHeight w:val="264"/>
        </w:trPr>
        <w:tc>
          <w:tcPr>
            <w:tcW w:w="0" w:type="auto"/>
            <w:gridSpan w:val="5"/>
            <w:shd w:val="clear" w:color="auto" w:fill="auto"/>
          </w:tcPr>
          <w:p w14:paraId="51D59375" w14:textId="77777777" w:rsidR="00C4198E" w:rsidRPr="0087155C" w:rsidRDefault="00C4198E" w:rsidP="00DE039F">
            <w:pPr>
              <w:jc w:val="center"/>
              <w:rPr>
                <w:b/>
                <w:bCs/>
                <w:lang w:val="en-US"/>
              </w:rPr>
            </w:pPr>
            <w:r w:rsidRPr="0087155C">
              <w:rPr>
                <w:b/>
                <w:bCs/>
                <w:lang w:val="en-US"/>
              </w:rPr>
              <w:lastRenderedPageBreak/>
              <w:t>Relative risk (RR) of AOM-related EVs in Summer months</w:t>
            </w:r>
          </w:p>
          <w:p w14:paraId="0986CE71" w14:textId="77777777" w:rsidR="00C4198E" w:rsidRPr="0087155C" w:rsidRDefault="00C4198E" w:rsidP="00DE039F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87155C">
              <w:rPr>
                <w:b/>
                <w:bCs/>
                <w:sz w:val="22"/>
                <w:szCs w:val="22"/>
                <w:lang w:val="en-US"/>
              </w:rPr>
              <w:t>after prolonged extreme weather conditions over 3 days</w:t>
            </w:r>
          </w:p>
        </w:tc>
      </w:tr>
      <w:tr w:rsidR="0087155C" w:rsidRPr="0087155C" w14:paraId="228382CE" w14:textId="77777777" w:rsidTr="00DE039F">
        <w:tc>
          <w:tcPr>
            <w:tcW w:w="0" w:type="auto"/>
            <w:shd w:val="clear" w:color="auto" w:fill="auto"/>
            <w:vAlign w:val="center"/>
          </w:tcPr>
          <w:p w14:paraId="0EAABB89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temperature</w:t>
            </w:r>
          </w:p>
          <w:p w14:paraId="46E9381B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A4CA1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7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AC11D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12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F3C7F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28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08822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30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09B8BDA8" w14:textId="77777777" w:rsidTr="00DE039F">
        <w:tc>
          <w:tcPr>
            <w:tcW w:w="0" w:type="auto"/>
            <w:shd w:val="clear" w:color="auto" w:fill="auto"/>
            <w:vAlign w:val="center"/>
          </w:tcPr>
          <w:p w14:paraId="2A3DD574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329AF5" w14:textId="77777777" w:rsidR="00C4198E" w:rsidRPr="0087155C" w:rsidRDefault="00C4198E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1 [0.26-2.57]; p=0.7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6F7E59" w14:textId="77777777" w:rsidR="00C4198E" w:rsidRPr="0087155C" w:rsidRDefault="00C4198E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5 [0.25-1]; p=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4EF1E7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45 [0.9-2.35]; p=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A2EF07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59 [0.77-3.3]; p=0.212</w:t>
            </w:r>
          </w:p>
        </w:tc>
      </w:tr>
      <w:tr w:rsidR="0087155C" w:rsidRPr="0087155C" w14:paraId="05058BA0" w14:textId="77777777" w:rsidTr="00DE039F">
        <w:tc>
          <w:tcPr>
            <w:tcW w:w="0" w:type="auto"/>
            <w:shd w:val="clear" w:color="auto" w:fill="auto"/>
            <w:vAlign w:val="center"/>
          </w:tcPr>
          <w:p w14:paraId="0F508EE8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870897" w14:textId="77777777" w:rsidR="00C4198E" w:rsidRPr="0087155C" w:rsidRDefault="00C4198E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89 [0.23-15.31]; p=0.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14612" w14:textId="77777777" w:rsidR="00C4198E" w:rsidRPr="0087155C" w:rsidRDefault="00C4198E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37 [0.42-4.52]; p=0.6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CA09BC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6 [0.35-2.13]; p=0.7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E47267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8 [0.18-2.66]; p=0.582</w:t>
            </w:r>
          </w:p>
        </w:tc>
      </w:tr>
      <w:tr w:rsidR="0087155C" w:rsidRPr="0087155C" w14:paraId="2E7017FC" w14:textId="77777777" w:rsidTr="00DE039F">
        <w:tc>
          <w:tcPr>
            <w:tcW w:w="0" w:type="auto"/>
            <w:shd w:val="clear" w:color="auto" w:fill="auto"/>
            <w:vAlign w:val="center"/>
          </w:tcPr>
          <w:p w14:paraId="40CA2110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33589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9 [0.74-1.6]; p=0.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990A0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[0.83-1.31]; p=0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FE2B63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4 [0.96-1.36]; p=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D31F9A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2 [0.93-1.61]; p=0.15</w:t>
            </w:r>
          </w:p>
        </w:tc>
      </w:tr>
      <w:tr w:rsidR="0087155C" w:rsidRPr="0087155C" w14:paraId="3D03A8D3" w14:textId="77777777" w:rsidTr="00DE039F">
        <w:tc>
          <w:tcPr>
            <w:tcW w:w="0" w:type="auto"/>
            <w:shd w:val="clear" w:color="auto" w:fill="auto"/>
            <w:vAlign w:val="center"/>
          </w:tcPr>
          <w:p w14:paraId="1D54EB80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DB55E1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[0.82-1.16]; p=0.7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7A8469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[0.95-1.14]; p=0.3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368AA8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[0.98-1.12]; p=0.1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72390E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 [0.99-1.23]; p=0.082</w:t>
            </w:r>
          </w:p>
        </w:tc>
      </w:tr>
      <w:tr w:rsidR="0087155C" w:rsidRPr="0087155C" w14:paraId="78B9003E" w14:textId="77777777" w:rsidTr="00DE039F">
        <w:tc>
          <w:tcPr>
            <w:tcW w:w="0" w:type="auto"/>
            <w:shd w:val="clear" w:color="auto" w:fill="auto"/>
            <w:vAlign w:val="center"/>
          </w:tcPr>
          <w:p w14:paraId="50707F38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CD55A6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4 [0.77-1.15]; p=0.5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5B6DAA" w14:textId="77777777" w:rsidR="00C4198E" w:rsidRPr="0087155C" w:rsidRDefault="00C4198E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89-1.17]; p=0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8ADA9D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2 [0.83-1.02]; p=0.1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F19A4B" w14:textId="77777777" w:rsidR="00C4198E" w:rsidRPr="0087155C" w:rsidRDefault="00C4198E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6 [0.72-1.03]; p=0.106</w:t>
            </w:r>
          </w:p>
        </w:tc>
      </w:tr>
      <w:tr w:rsidR="0087155C" w:rsidRPr="0087155C" w14:paraId="5952D8A7" w14:textId="77777777" w:rsidTr="00DE039F">
        <w:tc>
          <w:tcPr>
            <w:tcW w:w="0" w:type="auto"/>
            <w:shd w:val="clear" w:color="auto" w:fill="auto"/>
            <w:vAlign w:val="center"/>
          </w:tcPr>
          <w:p w14:paraId="6C4B31EC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  <w:p w14:paraId="1BC71E0D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8A12E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35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C2DFD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40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D194D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69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0895F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77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15FA8EA0" w14:textId="77777777" w:rsidTr="00DE039F">
        <w:tc>
          <w:tcPr>
            <w:tcW w:w="0" w:type="auto"/>
            <w:shd w:val="clear" w:color="auto" w:fill="auto"/>
            <w:vAlign w:val="center"/>
          </w:tcPr>
          <w:p w14:paraId="5A4E6206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13547A" w14:textId="77777777" w:rsidR="00C4198E" w:rsidRPr="0087155C" w:rsidRDefault="00C4198E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4 [0.69-1.29]; p=0.7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9C8D0F" w14:textId="77777777" w:rsidR="00C4198E" w:rsidRPr="0087155C" w:rsidRDefault="00C4198E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2 [0.74-1.13]; p=0.4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DC4FE3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5 [0.66-1.09]; p=0.2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1B6B2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6 [0.59-1.28]; p=0.466</w:t>
            </w:r>
          </w:p>
        </w:tc>
      </w:tr>
      <w:tr w:rsidR="0087155C" w:rsidRPr="0087155C" w14:paraId="56529B9D" w14:textId="77777777" w:rsidTr="00DE039F">
        <w:tc>
          <w:tcPr>
            <w:tcW w:w="0" w:type="auto"/>
            <w:shd w:val="clear" w:color="auto" w:fill="auto"/>
            <w:vAlign w:val="center"/>
          </w:tcPr>
          <w:p w14:paraId="483E604C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12B16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1 [0.78-1.9]; p=0.3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DEBEE9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[0.8-1.42]; p=0.6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4EDB45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7 [0.75-1.53]; p=0.7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3EABD3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 [0.67-2.16]; p=0.538</w:t>
            </w:r>
          </w:p>
        </w:tc>
      </w:tr>
      <w:tr w:rsidR="0087155C" w:rsidRPr="0087155C" w14:paraId="42E57C0C" w14:textId="77777777" w:rsidTr="00DE039F">
        <w:tc>
          <w:tcPr>
            <w:tcW w:w="0" w:type="auto"/>
            <w:shd w:val="clear" w:color="auto" w:fill="auto"/>
            <w:vAlign w:val="center"/>
          </w:tcPr>
          <w:p w14:paraId="3A28A755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A844CA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4 [0.83-1.07]; p=0.3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63DC38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8 [0.9-1.06]; p=0.5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03F3DC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8 [0.89-1.08]; p=0.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F1C81" w14:textId="77777777" w:rsidR="00C4198E" w:rsidRPr="0087155C" w:rsidRDefault="00C4198E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8-1.08]; p=0.324</w:t>
            </w:r>
          </w:p>
        </w:tc>
      </w:tr>
      <w:tr w:rsidR="0087155C" w:rsidRPr="0087155C" w14:paraId="1719C8F7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78D4A382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1091B98D" w14:textId="77777777" w:rsidR="00C4198E" w:rsidRPr="00B5070D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89 [0.83-0.96]; p=0.002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41880B7F" w14:textId="77777777" w:rsidR="00C4198E" w:rsidRPr="00B5070D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95 [0.9-1]; p=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2DE699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[0.94-1.06]; p=0.9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F43ECB" w14:textId="77777777" w:rsidR="00C4198E" w:rsidRPr="0087155C" w:rsidRDefault="00C4198E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[0.96-1.12]; p=0.326</w:t>
            </w:r>
          </w:p>
        </w:tc>
      </w:tr>
      <w:tr w:rsidR="0087155C" w:rsidRPr="0087155C" w14:paraId="5BD9847D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33F6FB1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ACA979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[0.78-1.03]; p=0.1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EE6E6F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94-1.11]; p=0.6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0F6C3E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92-1.12]; p=0.7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B87126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[0.92-1.18]; p=0.498</w:t>
            </w:r>
          </w:p>
        </w:tc>
      </w:tr>
      <w:tr w:rsidR="0087155C" w:rsidRPr="0087155C" w14:paraId="68EBE9A0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42BC8667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  <w:p w14:paraId="557CF2D6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su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CD848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20226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923ED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29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416CF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46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2246B80B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D6E8494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0F95B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AFEDB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01FDB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[0.78-1.25]; p=0.9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F2D79E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6 [0.36-1.23]; p=0.19</w:t>
            </w:r>
          </w:p>
        </w:tc>
      </w:tr>
      <w:tr w:rsidR="0087155C" w:rsidRPr="0087155C" w14:paraId="35E4CCDB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0E0F4A5A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415B0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10D94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D2BE5C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76-1.37]; p=0.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DD8FDD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63 [0.28-1.4]; p=0.258</w:t>
            </w:r>
          </w:p>
        </w:tc>
      </w:tr>
      <w:tr w:rsidR="0087155C" w:rsidRPr="0087155C" w14:paraId="5918BFF8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593B08C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8AD2C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8414F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38FE42C0" w14:textId="77777777" w:rsidR="00C4198E" w:rsidRPr="00B5070D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86 [0.77-0.97]; p=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538B6E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4 [0.68-1.32]; p=0.736</w:t>
            </w:r>
          </w:p>
        </w:tc>
      </w:tr>
      <w:tr w:rsidR="0087155C" w:rsidRPr="0087155C" w14:paraId="4E1EB553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5897219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AFD3A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1733C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AEA47B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88-1.03]; p=0.2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E8DACD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[0.86-1.27]; p=0.676</w:t>
            </w:r>
          </w:p>
        </w:tc>
      </w:tr>
      <w:tr w:rsidR="0087155C" w:rsidRPr="0087155C" w14:paraId="61AF152A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0B1F1C9A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9058E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6E89C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C68236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[0.89-1.13]; p=0.9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7E2DC7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2 [0.47-1.1]; p=0.126</w:t>
            </w:r>
          </w:p>
        </w:tc>
      </w:tr>
      <w:tr w:rsidR="0087155C" w:rsidRPr="0087155C" w14:paraId="0EA31F24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4CBDF6D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  <w:p w14:paraId="6C47130A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25A8B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5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886B3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9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452C5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4.8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8564A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5.6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60F9C82F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2EE5BC8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43C7DF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7 [0.9-1.78]; p=0.1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57830A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[0.84-1.28]; p=0.7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4AE5FB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9 [0.86-1.38]; p=0.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65B5BC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45 [0.96-2.2]; p=0.076</w:t>
            </w:r>
          </w:p>
        </w:tc>
      </w:tr>
      <w:tr w:rsidR="0087155C" w:rsidRPr="0087155C" w14:paraId="2A556CD4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9819993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ED88D3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8 [0.84-1.95]; p=0.2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A6DA1F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7 [0.82-1.39]; p=0.6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ABE70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7-1.3]; p=0.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38AD19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[0.55-1.66]; p=0.874</w:t>
            </w:r>
          </w:p>
        </w:tc>
      </w:tr>
      <w:tr w:rsidR="0087155C" w:rsidRPr="0087155C" w14:paraId="48D3EB6D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A3CC534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661A9A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[0.85-1.18]; p=0.9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17876D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1 [0.93-1.1]; p=0.8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B30F48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91-1.13]; p=0.7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5DF6DA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79-1.11]; p=0.426</w:t>
            </w:r>
          </w:p>
        </w:tc>
      </w:tr>
      <w:tr w:rsidR="0087155C" w:rsidRPr="0087155C" w14:paraId="3222D868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04FB9389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57A791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91-1.15]; p=0.7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C43361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96-1.09]; p=0.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F3D193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[0.9-1.04]; p=0.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BBDD3A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85-1.06]; p=0.338</w:t>
            </w:r>
          </w:p>
        </w:tc>
      </w:tr>
      <w:tr w:rsidR="0087155C" w:rsidRPr="0087155C" w14:paraId="7D9D6377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7DD4DB8E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F7C541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[0.83-1.21]; p=0.98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61573364" w14:textId="77777777" w:rsidR="00C4198E" w:rsidRPr="00B5070D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87 [0.79-0.97]; p=0.008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695B68EE" w14:textId="77777777" w:rsidR="00C4198E" w:rsidRPr="00B5070D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89 [0.79-0.99]; p=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D557FC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[0.9-1.22]; p=0.524</w:t>
            </w:r>
          </w:p>
        </w:tc>
      </w:tr>
      <w:tr w:rsidR="0087155C" w:rsidRPr="0087155C" w14:paraId="113950BE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9FDD56D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  <w:p w14:paraId="39F1808D" w14:textId="77777777" w:rsidR="00C4198E" w:rsidRPr="0087155C" w:rsidRDefault="00C4198E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D85C8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83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1F3FE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87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A22CD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02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5FB5F" w14:textId="77777777" w:rsidR="00C4198E" w:rsidRPr="0087155C" w:rsidRDefault="00C4198E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06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36D805AA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EDB4BB5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F451EC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6 [0.43-1.34]; p=0.3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7852E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1 [0.74-1.39]; p=0.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BD0342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1 [0.8-1.53]; p=0.5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32FB1A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8 [0.67-2.09]; p=0.556</w:t>
            </w:r>
          </w:p>
        </w:tc>
      </w:tr>
      <w:tr w:rsidR="0087155C" w:rsidRPr="0087155C" w14:paraId="71BEAD6F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85E0FD8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929713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[0.39-2.36]; p=0.9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BAAA49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1 [0.53-1.54]; p=0.7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23B26D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 [0.63-1.91]; p=0.7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80B578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2 [0.34-2.46]; p=0.87</w:t>
            </w:r>
          </w:p>
        </w:tc>
      </w:tr>
      <w:tr w:rsidR="0087155C" w:rsidRPr="0087155C" w14:paraId="4B346957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B106A72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7FD05946" w14:textId="77777777" w:rsidR="00C4198E" w:rsidRPr="00B5070D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83 [0.69-0.99]; p=0.0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FDC5AB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[0.8-1.01]; p=0.0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95190D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[0.89-1.13]; p=0.9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EB8CC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73-1.22]; p=0.672</w:t>
            </w:r>
          </w:p>
        </w:tc>
      </w:tr>
      <w:tr w:rsidR="0087155C" w:rsidRPr="0087155C" w14:paraId="6358E7A4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4B9FDF5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506131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2 [0.84-1.01]; p=0.07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4CAD6FB0" w14:textId="0DC2F781" w:rsidR="00C4198E" w:rsidRPr="00B5070D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0.89 [0.84-0.95]; </w:t>
            </w:r>
            <w:r w:rsidR="00B5070D"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p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A29971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[0.9-1.04]; p=0.344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5CE54A1B" w14:textId="77777777" w:rsidR="00C4198E" w:rsidRPr="00B5070D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8 [0.69-0.92]; p=0.002</w:t>
            </w:r>
          </w:p>
        </w:tc>
      </w:tr>
      <w:tr w:rsidR="0087155C" w:rsidRPr="0087155C" w14:paraId="4E95A927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4BB65C1" w14:textId="77777777" w:rsidR="00C4198E" w:rsidRPr="0087155C" w:rsidRDefault="00C4198E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FDE9D9" w:themeFill="accent6" w:themeFillTint="33"/>
            <w:vAlign w:val="bottom"/>
          </w:tcPr>
          <w:p w14:paraId="043B7B87" w14:textId="290D393C" w:rsidR="00C4198E" w:rsidRPr="00B5070D" w:rsidRDefault="00C4198E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b/>
                <w:bCs/>
                <w:sz w:val="15"/>
                <w:szCs w:val="15"/>
              </w:rPr>
              <w:t>0.75 [0.64-0.89];</w:t>
            </w:r>
            <w:r w:rsidR="00B5070D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</w:t>
            </w:r>
            <w:r w:rsidR="00B5070D"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p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FE986C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[0.9-1.09]; p=0.8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2A51C8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[0.93-1.13]; p=0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904AE3" w14:textId="77777777" w:rsidR="00C4198E" w:rsidRPr="0087155C" w:rsidRDefault="00C4198E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1 [0.83-1.22]; p=0.952</w:t>
            </w:r>
          </w:p>
        </w:tc>
      </w:tr>
    </w:tbl>
    <w:p w14:paraId="4BAD2514" w14:textId="76B2444F" w:rsidR="00F276A3" w:rsidRPr="0087155C" w:rsidRDefault="00F276A3" w:rsidP="00F276A3">
      <w:pPr>
        <w:rPr>
          <w:lang w:val="en-US"/>
        </w:rPr>
      </w:pPr>
      <w:r w:rsidRPr="0087155C">
        <w:rPr>
          <w:b/>
          <w:bCs/>
          <w:lang w:val="en-US"/>
        </w:rPr>
        <w:t xml:space="preserve">Suppl. </w:t>
      </w:r>
      <w:r w:rsidRPr="0087155C">
        <w:rPr>
          <w:b/>
          <w:bCs/>
          <w:lang w:val="en-GB"/>
        </w:rPr>
        <w:t>Table 4.</w:t>
      </w:r>
      <w:r w:rsidRPr="0087155C">
        <w:rPr>
          <w:lang w:val="en-GB"/>
        </w:rPr>
        <w:t xml:space="preserve"> Relative risk for acute otitis media-related EVs after prolonged extreme weather conditions in the months from 1</w:t>
      </w:r>
      <w:r w:rsidRPr="0087155C">
        <w:rPr>
          <w:vertAlign w:val="superscript"/>
          <w:lang w:val="en-GB"/>
        </w:rPr>
        <w:t>st</w:t>
      </w:r>
      <w:r w:rsidRPr="0087155C">
        <w:rPr>
          <w:lang w:val="en-GB"/>
        </w:rPr>
        <w:t xml:space="preserve"> of April until 30</w:t>
      </w:r>
      <w:r w:rsidRPr="0087155C">
        <w:rPr>
          <w:vertAlign w:val="superscript"/>
          <w:lang w:val="en-GB"/>
        </w:rPr>
        <w:t>th</w:t>
      </w:r>
      <w:r w:rsidRPr="0087155C">
        <w:rPr>
          <w:lang w:val="en-GB"/>
        </w:rPr>
        <w:t xml:space="preserve"> of September compared to median conditions. Percentiles (1st, 5th, 95th and 99th) for extreme weather conditions were calculated by three-day averaging of mean temperature, relative humidity mean wind-speed or atmospheric pressure or three-day sum in case of precipitation. Brackets contain confidence intervals (95%); Significant results (p≤0.05) are highlighted</w:t>
      </w:r>
    </w:p>
    <w:p w14:paraId="243A7F54" w14:textId="77777777" w:rsidR="002625B2" w:rsidRPr="0087155C" w:rsidRDefault="002625B2">
      <w:pPr>
        <w:spacing w:after="160" w:line="259" w:lineRule="auto"/>
        <w:jc w:val="left"/>
      </w:pPr>
      <w:r w:rsidRPr="0087155C"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9"/>
        <w:gridCol w:w="1756"/>
        <w:gridCol w:w="1756"/>
        <w:gridCol w:w="1756"/>
        <w:gridCol w:w="1773"/>
      </w:tblGrid>
      <w:tr w:rsidR="0087155C" w:rsidRPr="00517E7B" w14:paraId="2947B526" w14:textId="77777777" w:rsidTr="00DE039F">
        <w:trPr>
          <w:trHeight w:val="264"/>
        </w:trPr>
        <w:tc>
          <w:tcPr>
            <w:tcW w:w="0" w:type="auto"/>
            <w:gridSpan w:val="5"/>
            <w:shd w:val="clear" w:color="auto" w:fill="auto"/>
          </w:tcPr>
          <w:p w14:paraId="68BCAD0D" w14:textId="77777777" w:rsidR="00747D70" w:rsidRPr="0087155C" w:rsidRDefault="00747D70" w:rsidP="00DE039F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87155C">
              <w:rPr>
                <w:b/>
                <w:bCs/>
                <w:lang w:val="en-US"/>
              </w:rPr>
              <w:lastRenderedPageBreak/>
              <w:t>Relative risk (RR) of AOM-related EVs in Winter months</w:t>
            </w:r>
          </w:p>
        </w:tc>
      </w:tr>
      <w:tr w:rsidR="0087155C" w:rsidRPr="0087155C" w14:paraId="2F035EEF" w14:textId="77777777" w:rsidTr="00DE039F">
        <w:tc>
          <w:tcPr>
            <w:tcW w:w="0" w:type="auto"/>
            <w:shd w:val="clear" w:color="auto" w:fill="auto"/>
            <w:vAlign w:val="center"/>
          </w:tcPr>
          <w:p w14:paraId="3EFD3C16" w14:textId="77777777" w:rsidR="00747D70" w:rsidRPr="0087155C" w:rsidRDefault="00747D70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6E433" w14:textId="77777777" w:rsidR="00747D70" w:rsidRPr="0087155C" w:rsidRDefault="00747D70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-6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D2198" w14:textId="77777777" w:rsidR="00747D70" w:rsidRPr="0087155C" w:rsidRDefault="00747D70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-2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E6604" w14:textId="77777777" w:rsidR="00747D70" w:rsidRPr="0087155C" w:rsidRDefault="00747D70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16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C57DC" w14:textId="77777777" w:rsidR="00747D70" w:rsidRPr="0087155C" w:rsidRDefault="00747D70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18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5FF9ED5D" w14:textId="77777777" w:rsidTr="00DE039F">
        <w:tc>
          <w:tcPr>
            <w:tcW w:w="0" w:type="auto"/>
            <w:shd w:val="clear" w:color="auto" w:fill="auto"/>
            <w:vAlign w:val="center"/>
          </w:tcPr>
          <w:p w14:paraId="2F5DC05E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</w:tcPr>
          <w:p w14:paraId="3AA9A78F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8 [0.41-2.33]; p=0.96</w:t>
            </w:r>
          </w:p>
        </w:tc>
        <w:tc>
          <w:tcPr>
            <w:tcW w:w="0" w:type="auto"/>
            <w:shd w:val="clear" w:color="auto" w:fill="auto"/>
          </w:tcPr>
          <w:p w14:paraId="198DED22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 [0.52-1.56]; p=0.71</w:t>
            </w:r>
          </w:p>
        </w:tc>
        <w:tc>
          <w:tcPr>
            <w:tcW w:w="0" w:type="auto"/>
            <w:shd w:val="clear" w:color="auto" w:fill="auto"/>
          </w:tcPr>
          <w:p w14:paraId="74CEFAC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7 [0.47-1.62]; p=0.66</w:t>
            </w:r>
          </w:p>
        </w:tc>
        <w:tc>
          <w:tcPr>
            <w:tcW w:w="0" w:type="auto"/>
            <w:shd w:val="clear" w:color="auto" w:fill="auto"/>
          </w:tcPr>
          <w:p w14:paraId="4377A4CC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34 [0.09-1.25]; p=0.104</w:t>
            </w:r>
          </w:p>
        </w:tc>
      </w:tr>
      <w:tr w:rsidR="0087155C" w:rsidRPr="0087155C" w14:paraId="0C5750AD" w14:textId="77777777" w:rsidTr="00DE039F">
        <w:tc>
          <w:tcPr>
            <w:tcW w:w="0" w:type="auto"/>
            <w:shd w:val="clear" w:color="auto" w:fill="auto"/>
            <w:vAlign w:val="center"/>
          </w:tcPr>
          <w:p w14:paraId="1213FF06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</w:tcPr>
          <w:p w14:paraId="242B54C9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76 [0.21-2.74]; p=0.678</w:t>
            </w:r>
          </w:p>
        </w:tc>
        <w:tc>
          <w:tcPr>
            <w:tcW w:w="0" w:type="auto"/>
            <w:shd w:val="clear" w:color="auto" w:fill="auto"/>
          </w:tcPr>
          <w:p w14:paraId="2D606110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6 [0.42-1.76]; p=0.676</w:t>
            </w:r>
          </w:p>
        </w:tc>
        <w:tc>
          <w:tcPr>
            <w:tcW w:w="0" w:type="auto"/>
            <w:shd w:val="clear" w:color="auto" w:fill="auto"/>
          </w:tcPr>
          <w:p w14:paraId="65786592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6 [0.48-2.35]; p=0.886</w:t>
            </w:r>
          </w:p>
        </w:tc>
        <w:tc>
          <w:tcPr>
            <w:tcW w:w="0" w:type="auto"/>
            <w:shd w:val="clear" w:color="auto" w:fill="auto"/>
          </w:tcPr>
          <w:p w14:paraId="56DD8C2C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6 [0.19-3.94]; p=0.848</w:t>
            </w:r>
          </w:p>
        </w:tc>
      </w:tr>
      <w:tr w:rsidR="0087155C" w:rsidRPr="0087155C" w14:paraId="274897B9" w14:textId="77777777" w:rsidTr="00DE039F">
        <w:tc>
          <w:tcPr>
            <w:tcW w:w="0" w:type="auto"/>
            <w:shd w:val="clear" w:color="auto" w:fill="auto"/>
            <w:vAlign w:val="center"/>
          </w:tcPr>
          <w:p w14:paraId="0CBEA46A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</w:tcPr>
          <w:p w14:paraId="08B62664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2 [0.59-1.14]; p=0.236</w:t>
            </w:r>
          </w:p>
        </w:tc>
        <w:tc>
          <w:tcPr>
            <w:tcW w:w="0" w:type="auto"/>
            <w:shd w:val="clear" w:color="auto" w:fill="auto"/>
          </w:tcPr>
          <w:p w14:paraId="4EEB806D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5 [0.69-1.05]; p=0.136</w:t>
            </w:r>
          </w:p>
        </w:tc>
        <w:tc>
          <w:tcPr>
            <w:tcW w:w="0" w:type="auto"/>
            <w:shd w:val="clear" w:color="auto" w:fill="auto"/>
          </w:tcPr>
          <w:p w14:paraId="3BAAB4FB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5 [0.74-1.22]; p=0.712</w:t>
            </w:r>
          </w:p>
        </w:tc>
        <w:tc>
          <w:tcPr>
            <w:tcW w:w="0" w:type="auto"/>
            <w:shd w:val="clear" w:color="auto" w:fill="auto"/>
          </w:tcPr>
          <w:p w14:paraId="1EEDE3CB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18 [0.73-1.89]; p=0.502</w:t>
            </w:r>
          </w:p>
        </w:tc>
      </w:tr>
      <w:tr w:rsidR="0087155C" w:rsidRPr="0087155C" w14:paraId="113406E7" w14:textId="77777777" w:rsidTr="00DE039F">
        <w:tc>
          <w:tcPr>
            <w:tcW w:w="0" w:type="auto"/>
            <w:shd w:val="clear" w:color="auto" w:fill="auto"/>
            <w:vAlign w:val="center"/>
          </w:tcPr>
          <w:p w14:paraId="26F157CB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</w:tcPr>
          <w:p w14:paraId="13C1DA72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3 [0.86-1.22]; p=0.776</w:t>
            </w:r>
          </w:p>
        </w:tc>
        <w:tc>
          <w:tcPr>
            <w:tcW w:w="0" w:type="auto"/>
            <w:shd w:val="clear" w:color="auto" w:fill="auto"/>
          </w:tcPr>
          <w:p w14:paraId="0EE5F6C6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3 [0.92-1.15]; p=0.614</w:t>
            </w:r>
          </w:p>
        </w:tc>
        <w:tc>
          <w:tcPr>
            <w:tcW w:w="0" w:type="auto"/>
            <w:shd w:val="clear" w:color="auto" w:fill="auto"/>
          </w:tcPr>
          <w:p w14:paraId="2738B59D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4 [0.8-1.09]; p=0.402</w:t>
            </w:r>
          </w:p>
        </w:tc>
        <w:tc>
          <w:tcPr>
            <w:tcW w:w="0" w:type="auto"/>
            <w:shd w:val="clear" w:color="auto" w:fill="auto"/>
          </w:tcPr>
          <w:p w14:paraId="459C1DE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9 [0.65-1.23]; p=0.492</w:t>
            </w:r>
          </w:p>
        </w:tc>
      </w:tr>
      <w:tr w:rsidR="0087155C" w:rsidRPr="0087155C" w14:paraId="03F447DC" w14:textId="77777777" w:rsidTr="00DE039F">
        <w:tc>
          <w:tcPr>
            <w:tcW w:w="0" w:type="auto"/>
            <w:shd w:val="clear" w:color="auto" w:fill="auto"/>
            <w:vAlign w:val="center"/>
          </w:tcPr>
          <w:p w14:paraId="13F9998C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</w:tcPr>
          <w:p w14:paraId="69844A3A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11 [0.84-1.46]; p=0.46</w:t>
            </w:r>
          </w:p>
        </w:tc>
        <w:tc>
          <w:tcPr>
            <w:tcW w:w="0" w:type="auto"/>
            <w:shd w:val="clear" w:color="auto" w:fill="auto"/>
          </w:tcPr>
          <w:p w14:paraId="13208005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9 [0.89-1.33]; p=0.394</w:t>
            </w:r>
          </w:p>
        </w:tc>
        <w:tc>
          <w:tcPr>
            <w:tcW w:w="0" w:type="auto"/>
            <w:shd w:val="clear" w:color="auto" w:fill="auto"/>
          </w:tcPr>
          <w:p w14:paraId="60DBF756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25 [0.96-1.61]; p=0.094</w:t>
            </w:r>
          </w:p>
        </w:tc>
        <w:tc>
          <w:tcPr>
            <w:tcW w:w="0" w:type="auto"/>
            <w:shd w:val="clear" w:color="auto" w:fill="auto"/>
          </w:tcPr>
          <w:p w14:paraId="71AC8EEE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36 [0.99-1.87]; p=0.058</w:t>
            </w:r>
          </w:p>
        </w:tc>
      </w:tr>
      <w:tr w:rsidR="0087155C" w:rsidRPr="0087155C" w14:paraId="03B7CAA9" w14:textId="77777777" w:rsidTr="00DE039F">
        <w:tc>
          <w:tcPr>
            <w:tcW w:w="0" w:type="auto"/>
            <w:shd w:val="clear" w:color="auto" w:fill="auto"/>
            <w:vAlign w:val="center"/>
          </w:tcPr>
          <w:p w14:paraId="4D757F17" w14:textId="77777777" w:rsidR="00747D70" w:rsidRPr="0087155C" w:rsidRDefault="00747D70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969BA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42 %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9CC4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49 %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E931C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89 %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E98C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94 %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183EBB0E" w14:textId="77777777" w:rsidTr="00DE039F">
        <w:tc>
          <w:tcPr>
            <w:tcW w:w="0" w:type="auto"/>
            <w:shd w:val="clear" w:color="auto" w:fill="auto"/>
            <w:vAlign w:val="center"/>
          </w:tcPr>
          <w:p w14:paraId="3CE669FF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</w:tcPr>
          <w:p w14:paraId="6E7D22BE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14 [0.62-2.1]; p=0.664</w:t>
            </w:r>
          </w:p>
        </w:tc>
        <w:tc>
          <w:tcPr>
            <w:tcW w:w="0" w:type="auto"/>
            <w:shd w:val="clear" w:color="auto" w:fill="auto"/>
          </w:tcPr>
          <w:p w14:paraId="51AABB53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 [0.64-1.27]; p=0.552</w:t>
            </w:r>
          </w:p>
        </w:tc>
        <w:tc>
          <w:tcPr>
            <w:tcW w:w="0" w:type="auto"/>
            <w:shd w:val="clear" w:color="auto" w:fill="auto"/>
          </w:tcPr>
          <w:p w14:paraId="1DE13300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79 [0.57-1.09]; p=0.144</w:t>
            </w:r>
          </w:p>
        </w:tc>
        <w:tc>
          <w:tcPr>
            <w:tcW w:w="0" w:type="auto"/>
            <w:shd w:val="clear" w:color="auto" w:fill="auto"/>
          </w:tcPr>
          <w:p w14:paraId="636E444A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7 [0.58-1.61]; p=0.894</w:t>
            </w:r>
          </w:p>
        </w:tc>
      </w:tr>
      <w:tr w:rsidR="0087155C" w:rsidRPr="0087155C" w14:paraId="1298F020" w14:textId="77777777" w:rsidTr="00DE039F">
        <w:tc>
          <w:tcPr>
            <w:tcW w:w="0" w:type="auto"/>
            <w:shd w:val="clear" w:color="auto" w:fill="auto"/>
            <w:vAlign w:val="center"/>
          </w:tcPr>
          <w:p w14:paraId="399AB857" w14:textId="77777777" w:rsidR="00747D70" w:rsidRPr="0087155C" w:rsidRDefault="00747D70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</w:tcPr>
          <w:p w14:paraId="7F9EBA8B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72 [0.32-1.65]; p=0.442</w:t>
            </w:r>
          </w:p>
        </w:tc>
        <w:tc>
          <w:tcPr>
            <w:tcW w:w="0" w:type="auto"/>
            <w:shd w:val="clear" w:color="auto" w:fill="auto"/>
          </w:tcPr>
          <w:p w14:paraId="076757A4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8 [0.76-1.52]; p=0.678</w:t>
            </w:r>
          </w:p>
        </w:tc>
        <w:tc>
          <w:tcPr>
            <w:tcW w:w="0" w:type="auto"/>
            <w:shd w:val="clear" w:color="auto" w:fill="auto"/>
          </w:tcPr>
          <w:p w14:paraId="2299ECD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1 [0.78-1.55]; p=0.594</w:t>
            </w:r>
          </w:p>
        </w:tc>
        <w:tc>
          <w:tcPr>
            <w:tcW w:w="0" w:type="auto"/>
            <w:shd w:val="clear" w:color="auto" w:fill="auto"/>
          </w:tcPr>
          <w:p w14:paraId="061FF224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4 [0.47-1.51]; p=0.556</w:t>
            </w:r>
          </w:p>
        </w:tc>
      </w:tr>
      <w:tr w:rsidR="0087155C" w:rsidRPr="0087155C" w14:paraId="04AD021F" w14:textId="77777777" w:rsidTr="00DE039F">
        <w:tc>
          <w:tcPr>
            <w:tcW w:w="0" w:type="auto"/>
            <w:shd w:val="clear" w:color="auto" w:fill="auto"/>
            <w:vAlign w:val="center"/>
          </w:tcPr>
          <w:p w14:paraId="1040B313" w14:textId="77777777" w:rsidR="00747D70" w:rsidRPr="0087155C" w:rsidRDefault="00747D70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</w:tcPr>
          <w:p w14:paraId="1D22A344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5 [0.75-1.22]; p=0.708</w:t>
            </w:r>
          </w:p>
        </w:tc>
        <w:tc>
          <w:tcPr>
            <w:tcW w:w="0" w:type="auto"/>
            <w:shd w:val="clear" w:color="auto" w:fill="auto"/>
          </w:tcPr>
          <w:p w14:paraId="54DE267E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2 [0.86-1.22]; p=0.792</w:t>
            </w:r>
          </w:p>
        </w:tc>
        <w:tc>
          <w:tcPr>
            <w:tcW w:w="0" w:type="auto"/>
            <w:shd w:val="clear" w:color="auto" w:fill="auto"/>
          </w:tcPr>
          <w:p w14:paraId="697791DA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3 [0.8-1.08]; p=0.354</w:t>
            </w:r>
          </w:p>
        </w:tc>
        <w:tc>
          <w:tcPr>
            <w:tcW w:w="0" w:type="auto"/>
            <w:shd w:val="clear" w:color="auto" w:fill="auto"/>
          </w:tcPr>
          <w:p w14:paraId="2B234F7C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7 [0.85-1.34]; p=0.584</w:t>
            </w:r>
          </w:p>
        </w:tc>
      </w:tr>
      <w:tr w:rsidR="0087155C" w:rsidRPr="0087155C" w14:paraId="7420D620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7C3709F8" w14:textId="77777777" w:rsidR="00747D70" w:rsidRPr="0087155C" w:rsidRDefault="00747D70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</w:tcPr>
          <w:p w14:paraId="66865D76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6 [0.79-1.41]; p=0.712</w:t>
            </w:r>
          </w:p>
        </w:tc>
        <w:tc>
          <w:tcPr>
            <w:tcW w:w="0" w:type="auto"/>
            <w:shd w:val="clear" w:color="auto" w:fill="auto"/>
          </w:tcPr>
          <w:p w14:paraId="4BBC6723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 [0.88-1.13]; p=0.978</w:t>
            </w:r>
          </w:p>
        </w:tc>
        <w:tc>
          <w:tcPr>
            <w:tcW w:w="0" w:type="auto"/>
            <w:shd w:val="clear" w:color="auto" w:fill="auto"/>
          </w:tcPr>
          <w:p w14:paraId="15CD7971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6 [0.96-1.18]; p=0.246</w:t>
            </w:r>
          </w:p>
        </w:tc>
        <w:tc>
          <w:tcPr>
            <w:tcW w:w="0" w:type="auto"/>
            <w:shd w:val="clear" w:color="auto" w:fill="auto"/>
          </w:tcPr>
          <w:p w14:paraId="06B8A1B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15 [0.99-1.34]; p=0.07</w:t>
            </w:r>
          </w:p>
        </w:tc>
      </w:tr>
      <w:tr w:rsidR="0087155C" w:rsidRPr="0087155C" w14:paraId="274BF965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AC37200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</w:tcPr>
          <w:p w14:paraId="26F944E4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5 [0.66-1.66]; p=0.848</w:t>
            </w:r>
          </w:p>
        </w:tc>
        <w:tc>
          <w:tcPr>
            <w:tcW w:w="0" w:type="auto"/>
            <w:shd w:val="clear" w:color="auto" w:fill="auto"/>
          </w:tcPr>
          <w:p w14:paraId="43D49EF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4 [0.83-1.29]; p=0.742</w:t>
            </w:r>
          </w:p>
        </w:tc>
        <w:tc>
          <w:tcPr>
            <w:tcW w:w="0" w:type="auto"/>
            <w:shd w:val="clear" w:color="auto" w:fill="auto"/>
          </w:tcPr>
          <w:p w14:paraId="4EE3562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8 [0.72-1.06]; p=0.18</w:t>
            </w:r>
          </w:p>
        </w:tc>
        <w:tc>
          <w:tcPr>
            <w:tcW w:w="0" w:type="auto"/>
            <w:shd w:val="clear" w:color="auto" w:fill="auto"/>
          </w:tcPr>
          <w:p w14:paraId="026CE9A4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9 [0.66-1.19]; p=0.424</w:t>
            </w:r>
          </w:p>
        </w:tc>
      </w:tr>
      <w:tr w:rsidR="0087155C" w:rsidRPr="0087155C" w14:paraId="049E5777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8AB4FBE" w14:textId="77777777" w:rsidR="00747D70" w:rsidRPr="0087155C" w:rsidRDefault="00747D70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EF16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00443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0643D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8 mm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27990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17 mm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66784EF5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498E3504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4AA8D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FC3BB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5E4B4FA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9 [0.71-1.38]; p=0.948</w:t>
            </w:r>
          </w:p>
        </w:tc>
        <w:tc>
          <w:tcPr>
            <w:tcW w:w="0" w:type="auto"/>
            <w:shd w:val="clear" w:color="auto" w:fill="auto"/>
          </w:tcPr>
          <w:p w14:paraId="21FF9EB5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11 [0.41-3.03]; p=0.838</w:t>
            </w:r>
          </w:p>
        </w:tc>
      </w:tr>
      <w:tr w:rsidR="0087155C" w:rsidRPr="0087155C" w14:paraId="093C1BC0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079F89A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2FF7D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04C8D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695BDDF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7 [0.68-1.38]; p=0.848</w:t>
            </w:r>
          </w:p>
        </w:tc>
        <w:tc>
          <w:tcPr>
            <w:tcW w:w="0" w:type="auto"/>
            <w:shd w:val="clear" w:color="auto" w:fill="auto"/>
          </w:tcPr>
          <w:p w14:paraId="69A20F91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62 [0.62-4.24]; p=0.33</w:t>
            </w:r>
          </w:p>
        </w:tc>
      </w:tr>
      <w:tr w:rsidR="0087155C" w:rsidRPr="0087155C" w14:paraId="4041ADD7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20141B5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295FE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117ED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7FB31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1 [0.74-1.13]; p=0.408</w:t>
            </w:r>
          </w:p>
        </w:tc>
        <w:tc>
          <w:tcPr>
            <w:tcW w:w="0" w:type="auto"/>
            <w:shd w:val="clear" w:color="auto" w:fill="auto"/>
          </w:tcPr>
          <w:p w14:paraId="7B066AF2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8 [0.54-2.14]; p=0.828</w:t>
            </w:r>
          </w:p>
        </w:tc>
      </w:tr>
      <w:tr w:rsidR="0087155C" w:rsidRPr="0087155C" w14:paraId="3AF0D20A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2B6E88C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41BBA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87261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F38DBD6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7 [0.83-1.13]; p=0.688</w:t>
            </w:r>
          </w:p>
        </w:tc>
        <w:tc>
          <w:tcPr>
            <w:tcW w:w="0" w:type="auto"/>
            <w:shd w:val="clear" w:color="auto" w:fill="auto"/>
          </w:tcPr>
          <w:p w14:paraId="53569076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3 [0.54-1.58]; p=0.778</w:t>
            </w:r>
          </w:p>
        </w:tc>
      </w:tr>
      <w:tr w:rsidR="0087155C" w:rsidRPr="0087155C" w14:paraId="253D742D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43B694F0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C83B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5FD1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15B2DA1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7 [0.75-1.25]; p=0.818</w:t>
            </w:r>
          </w:p>
        </w:tc>
        <w:tc>
          <w:tcPr>
            <w:tcW w:w="0" w:type="auto"/>
            <w:shd w:val="clear" w:color="auto" w:fill="auto"/>
          </w:tcPr>
          <w:p w14:paraId="61F23DE5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3 [0.51-1.7]; p=0.82</w:t>
            </w:r>
          </w:p>
        </w:tc>
      </w:tr>
      <w:tr w:rsidR="0087155C" w:rsidRPr="0087155C" w14:paraId="5B4B292E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419EB119" w14:textId="77777777" w:rsidR="00747D70" w:rsidRPr="0087155C" w:rsidRDefault="00747D70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CE23F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1 m/s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086BF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1.5 m/s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E0A9B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5.9 m/s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99F25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7.5 m/s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3C91C955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D77A246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</w:tcPr>
          <w:p w14:paraId="21994C1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76 [0.52-1.09]; p=0.138</w:t>
            </w:r>
          </w:p>
        </w:tc>
        <w:tc>
          <w:tcPr>
            <w:tcW w:w="0" w:type="auto"/>
            <w:shd w:val="clear" w:color="auto" w:fill="auto"/>
          </w:tcPr>
          <w:p w14:paraId="11090785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6 [0.69-1.08]; p=0.194</w:t>
            </w:r>
          </w:p>
        </w:tc>
        <w:tc>
          <w:tcPr>
            <w:tcW w:w="0" w:type="auto"/>
            <w:shd w:val="clear" w:color="auto" w:fill="auto"/>
          </w:tcPr>
          <w:p w14:paraId="227221C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22 [0.91-1.63]; p=0.188</w:t>
            </w:r>
          </w:p>
        </w:tc>
        <w:tc>
          <w:tcPr>
            <w:tcW w:w="0" w:type="auto"/>
            <w:shd w:val="clear" w:color="auto" w:fill="auto"/>
          </w:tcPr>
          <w:p w14:paraId="0F86AC6F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3 [0.46-1.48]; p=0.526</w:t>
            </w:r>
          </w:p>
        </w:tc>
      </w:tr>
      <w:tr w:rsidR="0087155C" w:rsidRPr="0087155C" w14:paraId="17DF43D0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FE5A5C2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</w:tcPr>
          <w:p w14:paraId="6814E22F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8 [0.69-1.4]; p=0.914</w:t>
            </w:r>
          </w:p>
        </w:tc>
        <w:tc>
          <w:tcPr>
            <w:tcW w:w="0" w:type="auto"/>
            <w:shd w:val="clear" w:color="auto" w:fill="auto"/>
          </w:tcPr>
          <w:p w14:paraId="043615B2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5 [0.77-1.18]; p=0.648</w:t>
            </w:r>
          </w:p>
        </w:tc>
        <w:tc>
          <w:tcPr>
            <w:tcW w:w="0" w:type="auto"/>
            <w:shd w:val="clear" w:color="auto" w:fill="auto"/>
          </w:tcPr>
          <w:p w14:paraId="29EB015E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9 [0.64-1.24]; p=0.496</w:t>
            </w:r>
          </w:p>
        </w:tc>
        <w:tc>
          <w:tcPr>
            <w:tcW w:w="0" w:type="auto"/>
            <w:shd w:val="clear" w:color="auto" w:fill="auto"/>
          </w:tcPr>
          <w:p w14:paraId="37A0335D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5 [0.82-2.75]; p=0.194</w:t>
            </w:r>
          </w:p>
        </w:tc>
      </w:tr>
      <w:tr w:rsidR="0087155C" w:rsidRPr="0087155C" w14:paraId="25002DF1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B3951E9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</w:tcPr>
          <w:p w14:paraId="11083F33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8 [0.81-1.2]; p=0.88</w:t>
            </w:r>
          </w:p>
        </w:tc>
        <w:tc>
          <w:tcPr>
            <w:tcW w:w="0" w:type="auto"/>
            <w:shd w:val="clear" w:color="auto" w:fill="auto"/>
          </w:tcPr>
          <w:p w14:paraId="046D3C35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1 [0.9-1.14]; p=0.836</w:t>
            </w:r>
          </w:p>
        </w:tc>
        <w:tc>
          <w:tcPr>
            <w:tcW w:w="0" w:type="auto"/>
            <w:shd w:val="clear" w:color="auto" w:fill="auto"/>
          </w:tcPr>
          <w:p w14:paraId="6DAB64F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7 [0.89-1.28]; p=0.5</w:t>
            </w:r>
          </w:p>
        </w:tc>
        <w:tc>
          <w:tcPr>
            <w:tcW w:w="0" w:type="auto"/>
            <w:shd w:val="clear" w:color="auto" w:fill="auto"/>
          </w:tcPr>
          <w:p w14:paraId="634D3BE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14 [0.84-1.54]; p=0.404</w:t>
            </w:r>
          </w:p>
        </w:tc>
      </w:tr>
      <w:tr w:rsidR="0087155C" w:rsidRPr="0087155C" w14:paraId="4AA62EB6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2EF374B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</w:tcPr>
          <w:p w14:paraId="7E28E952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4 [0.79-1.12]; p=0.508</w:t>
            </w:r>
          </w:p>
        </w:tc>
        <w:tc>
          <w:tcPr>
            <w:tcW w:w="0" w:type="auto"/>
            <w:shd w:val="clear" w:color="auto" w:fill="auto"/>
          </w:tcPr>
          <w:p w14:paraId="028BEE05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9 [0.89-1.09]; p=0.786</w:t>
            </w:r>
          </w:p>
        </w:tc>
        <w:tc>
          <w:tcPr>
            <w:tcW w:w="0" w:type="auto"/>
            <w:shd w:val="clear" w:color="auto" w:fill="auto"/>
          </w:tcPr>
          <w:p w14:paraId="4D36F9C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1 [0.87-1.18]; p=0.876</w:t>
            </w:r>
          </w:p>
        </w:tc>
        <w:tc>
          <w:tcPr>
            <w:tcW w:w="0" w:type="auto"/>
            <w:shd w:val="clear" w:color="auto" w:fill="auto"/>
          </w:tcPr>
          <w:p w14:paraId="5119177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1 [0.73-1.14]; p=0.424</w:t>
            </w:r>
          </w:p>
        </w:tc>
      </w:tr>
      <w:tr w:rsidR="0087155C" w:rsidRPr="0087155C" w14:paraId="0C35AF89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45AC6F8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</w:tcPr>
          <w:p w14:paraId="0990038B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7 [0.75-1.26]; p=0.824</w:t>
            </w:r>
          </w:p>
        </w:tc>
        <w:tc>
          <w:tcPr>
            <w:tcW w:w="0" w:type="auto"/>
            <w:shd w:val="clear" w:color="auto" w:fill="auto"/>
          </w:tcPr>
          <w:p w14:paraId="74E4B11A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8 [0.84-1.15]; p=0.79</w:t>
            </w:r>
          </w:p>
        </w:tc>
        <w:tc>
          <w:tcPr>
            <w:tcW w:w="0" w:type="auto"/>
            <w:shd w:val="clear" w:color="auto" w:fill="auto"/>
          </w:tcPr>
          <w:p w14:paraId="046B28D6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3 [0.74-1.17]; p=0.518</w:t>
            </w:r>
          </w:p>
        </w:tc>
        <w:tc>
          <w:tcPr>
            <w:tcW w:w="0" w:type="auto"/>
            <w:shd w:val="clear" w:color="auto" w:fill="auto"/>
          </w:tcPr>
          <w:p w14:paraId="1E0A4CEC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32 [0.95-1.83]; p=0.1</w:t>
            </w:r>
          </w:p>
        </w:tc>
      </w:tr>
      <w:tr w:rsidR="0087155C" w:rsidRPr="0087155C" w14:paraId="24CF13BE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029BDE49" w14:textId="77777777" w:rsidR="00747D70" w:rsidRPr="0087155C" w:rsidRDefault="00747D70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B3CE2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974 hPa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B83F2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981 hPa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19D3A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1011 hPa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98A65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1015 hPa (p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0DD76D4A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7352BB4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</w:tcPr>
          <w:p w14:paraId="0DDA5D6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5 [0.59-1.87]; p=0.862</w:t>
            </w:r>
          </w:p>
        </w:tc>
        <w:tc>
          <w:tcPr>
            <w:tcW w:w="0" w:type="auto"/>
            <w:shd w:val="clear" w:color="auto" w:fill="auto"/>
          </w:tcPr>
          <w:p w14:paraId="0D3DF710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7 [0.6-1.26]; p=0.452</w:t>
            </w:r>
          </w:p>
        </w:tc>
        <w:tc>
          <w:tcPr>
            <w:tcW w:w="0" w:type="auto"/>
            <w:shd w:val="clear" w:color="auto" w:fill="auto"/>
          </w:tcPr>
          <w:p w14:paraId="1D3BCE99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1 [0.68-1.5]; p=0.956</w:t>
            </w:r>
          </w:p>
        </w:tc>
        <w:tc>
          <w:tcPr>
            <w:tcW w:w="0" w:type="auto"/>
            <w:shd w:val="clear" w:color="auto" w:fill="auto"/>
          </w:tcPr>
          <w:p w14:paraId="1A717663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1 [0.47-1.76]; p=0.786</w:t>
            </w:r>
          </w:p>
        </w:tc>
      </w:tr>
      <w:tr w:rsidR="0087155C" w:rsidRPr="0087155C" w14:paraId="53F25E33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C8861A3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</w:tcPr>
          <w:p w14:paraId="37167512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35 [0.67-2.72]; p=0.4</w:t>
            </w:r>
          </w:p>
        </w:tc>
        <w:tc>
          <w:tcPr>
            <w:tcW w:w="0" w:type="auto"/>
            <w:shd w:val="clear" w:color="auto" w:fill="auto"/>
          </w:tcPr>
          <w:p w14:paraId="7395F89F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32 [0.83-2.08]; p=0.24</w:t>
            </w:r>
          </w:p>
        </w:tc>
        <w:tc>
          <w:tcPr>
            <w:tcW w:w="0" w:type="auto"/>
            <w:shd w:val="clear" w:color="auto" w:fill="auto"/>
          </w:tcPr>
          <w:p w14:paraId="5B6FD7BB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75 [0.45-1.27]; p=0.29</w:t>
            </w:r>
          </w:p>
        </w:tc>
        <w:tc>
          <w:tcPr>
            <w:tcW w:w="0" w:type="auto"/>
            <w:shd w:val="clear" w:color="auto" w:fill="auto"/>
          </w:tcPr>
          <w:p w14:paraId="6CB41765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62 [0.27-1.44]; p=0.268</w:t>
            </w:r>
          </w:p>
        </w:tc>
      </w:tr>
      <w:tr w:rsidR="0087155C" w:rsidRPr="0087155C" w14:paraId="57C42C1C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414A292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</w:tcPr>
          <w:p w14:paraId="76AD7EEC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8 [0.63-1.21]; p=0.42</w:t>
            </w:r>
          </w:p>
        </w:tc>
        <w:tc>
          <w:tcPr>
            <w:tcW w:w="0" w:type="auto"/>
            <w:shd w:val="clear" w:color="auto" w:fill="auto"/>
          </w:tcPr>
          <w:p w14:paraId="78EB134D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 [0.85-1.18]; p=0.978</w:t>
            </w:r>
          </w:p>
        </w:tc>
        <w:tc>
          <w:tcPr>
            <w:tcW w:w="0" w:type="auto"/>
            <w:shd w:val="clear" w:color="auto" w:fill="auto"/>
          </w:tcPr>
          <w:p w14:paraId="6D505CA4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4 [0.81-1.09]; p=0.398</w:t>
            </w:r>
          </w:p>
        </w:tc>
        <w:tc>
          <w:tcPr>
            <w:tcW w:w="0" w:type="auto"/>
            <w:shd w:val="clear" w:color="auto" w:fill="auto"/>
          </w:tcPr>
          <w:p w14:paraId="3EFF008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3 [0.74-1.17]; p=0.536</w:t>
            </w:r>
          </w:p>
        </w:tc>
      </w:tr>
      <w:tr w:rsidR="0087155C" w:rsidRPr="0087155C" w14:paraId="0B7B6233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BDD0BAF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</w:tcPr>
          <w:p w14:paraId="0A16066E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84 [0.66-1.07]; p=0.156</w:t>
            </w:r>
          </w:p>
        </w:tc>
        <w:tc>
          <w:tcPr>
            <w:tcW w:w="0" w:type="auto"/>
            <w:shd w:val="clear" w:color="auto" w:fill="auto"/>
          </w:tcPr>
          <w:p w14:paraId="0A0152E0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9 [0.89-1.1]; p=0.828</w:t>
            </w:r>
          </w:p>
        </w:tc>
        <w:tc>
          <w:tcPr>
            <w:tcW w:w="0" w:type="auto"/>
            <w:shd w:val="clear" w:color="auto" w:fill="auto"/>
          </w:tcPr>
          <w:p w14:paraId="6FD51597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5 [0.97-1.15]; p=0.232</w:t>
            </w:r>
          </w:p>
        </w:tc>
        <w:tc>
          <w:tcPr>
            <w:tcW w:w="0" w:type="auto"/>
            <w:shd w:val="clear" w:color="auto" w:fill="auto"/>
          </w:tcPr>
          <w:p w14:paraId="5CAA473A" w14:textId="77777777" w:rsidR="00747D70" w:rsidRPr="00B5070D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B5070D">
              <w:rPr>
                <w:rFonts w:asciiTheme="minorHAnsi" w:cstheme="minorHAnsi"/>
                <w:sz w:val="15"/>
                <w:szCs w:val="15"/>
              </w:rPr>
              <w:t>1.02 [0.88-1.18]; p=0.79</w:t>
            </w:r>
          </w:p>
        </w:tc>
      </w:tr>
      <w:tr w:rsidR="0087155C" w:rsidRPr="0087155C" w14:paraId="2803D555" w14:textId="77777777" w:rsidTr="00667B57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1773081C" w14:textId="77777777" w:rsidR="00747D70" w:rsidRPr="0087155C" w:rsidRDefault="00747D70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</w:tcPr>
          <w:p w14:paraId="330ADBE3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9 [0.71-1.37]; p=0.95</w:t>
            </w:r>
          </w:p>
        </w:tc>
        <w:tc>
          <w:tcPr>
            <w:tcW w:w="0" w:type="auto"/>
            <w:shd w:val="clear" w:color="auto" w:fill="auto"/>
          </w:tcPr>
          <w:p w14:paraId="42A25268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1.01 [0.83-1.23]; p=0.886</w:t>
            </w:r>
          </w:p>
        </w:tc>
        <w:tc>
          <w:tcPr>
            <w:tcW w:w="0" w:type="auto"/>
            <w:shd w:val="clear" w:color="auto" w:fill="auto"/>
          </w:tcPr>
          <w:p w14:paraId="6840296F" w14:textId="77777777" w:rsidR="00747D70" w:rsidRPr="0087155C" w:rsidRDefault="00747D70" w:rsidP="00DE039F">
            <w:pPr>
              <w:jc w:val="center"/>
              <w:rPr>
                <w:rFonts w:asciiTheme="minorHAnsi" w:cstheme="minorHAnsi"/>
                <w:sz w:val="15"/>
                <w:szCs w:val="15"/>
                <w:lang w:val="en-US"/>
              </w:rPr>
            </w:pPr>
            <w:r w:rsidRPr="0087155C">
              <w:rPr>
                <w:rFonts w:asciiTheme="minorHAnsi" w:cstheme="minorHAnsi"/>
                <w:sz w:val="15"/>
                <w:szCs w:val="15"/>
              </w:rPr>
              <w:t>0.91 [0.77-1.07]; p=0.248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14:paraId="0082765F" w14:textId="77777777" w:rsidR="00747D70" w:rsidRPr="00B02F36" w:rsidRDefault="00747D70" w:rsidP="00DE039F">
            <w:pPr>
              <w:jc w:val="center"/>
              <w:rPr>
                <w:rFonts w:asciiTheme="minorHAnsi" w:cstheme="minorHAnsi"/>
                <w:b/>
                <w:bCs/>
                <w:sz w:val="15"/>
                <w:szCs w:val="15"/>
                <w:lang w:val="en-US"/>
              </w:rPr>
            </w:pPr>
            <w:r w:rsidRPr="00B02F36">
              <w:rPr>
                <w:rFonts w:asciiTheme="minorHAnsi" w:cstheme="minorHAnsi"/>
                <w:b/>
                <w:bCs/>
                <w:sz w:val="15"/>
                <w:szCs w:val="15"/>
              </w:rPr>
              <w:t>0.74 [0.56-0.97]; p=0.028</w:t>
            </w:r>
          </w:p>
        </w:tc>
      </w:tr>
    </w:tbl>
    <w:p w14:paraId="663F575E" w14:textId="0A8E9DDB" w:rsidR="00070A6F" w:rsidRPr="0087155C" w:rsidRDefault="00F276A3">
      <w:pPr>
        <w:rPr>
          <w:lang w:val="en-GB"/>
        </w:rPr>
      </w:pPr>
      <w:r w:rsidRPr="0087155C">
        <w:rPr>
          <w:b/>
          <w:bCs/>
          <w:lang w:val="en-US"/>
        </w:rPr>
        <w:t xml:space="preserve">Suppl. Table 5. </w:t>
      </w:r>
      <w:r w:rsidRPr="0087155C">
        <w:rPr>
          <w:lang w:val="en-US"/>
        </w:rPr>
        <w:t>Relative</w:t>
      </w:r>
      <w:r w:rsidRPr="0087155C">
        <w:rPr>
          <w:lang w:val="en-GB"/>
        </w:rPr>
        <w:t xml:space="preserve"> risk for acute otitis media-related EVs under extreme weather conditions (1st, 5th, 95th and 99th percentile) in the months from </w:t>
      </w:r>
      <w:r w:rsidRPr="0087155C">
        <w:rPr>
          <w:lang w:val="en-US"/>
        </w:rPr>
        <w:t>1</w:t>
      </w:r>
      <w:r w:rsidRPr="0087155C">
        <w:rPr>
          <w:vertAlign w:val="superscript"/>
          <w:lang w:val="en-US"/>
        </w:rPr>
        <w:t>st</w:t>
      </w:r>
      <w:r w:rsidRPr="0087155C">
        <w:rPr>
          <w:lang w:val="en-US"/>
        </w:rPr>
        <w:t xml:space="preserve"> of October to 31</w:t>
      </w:r>
      <w:r w:rsidRPr="0087155C">
        <w:rPr>
          <w:vertAlign w:val="superscript"/>
          <w:lang w:val="en-US"/>
        </w:rPr>
        <w:t>st</w:t>
      </w:r>
      <w:r w:rsidRPr="0087155C">
        <w:rPr>
          <w:lang w:val="en-US"/>
        </w:rPr>
        <w:t xml:space="preserve"> of March</w:t>
      </w:r>
      <w:r w:rsidRPr="0087155C">
        <w:rPr>
          <w:lang w:val="en-GB"/>
        </w:rPr>
        <w:t xml:space="preserve"> compared to median conditions. Brackets contain confidence intervals (95%); Significant results (p≤0.05) are highlighted</w:t>
      </w:r>
    </w:p>
    <w:p w14:paraId="634BB4F5" w14:textId="77777777" w:rsidR="00070A6F" w:rsidRPr="0087155C" w:rsidRDefault="00070A6F">
      <w:pPr>
        <w:spacing w:after="160" w:line="259" w:lineRule="auto"/>
        <w:jc w:val="left"/>
        <w:rPr>
          <w:lang w:val="en-GB"/>
        </w:rPr>
      </w:pPr>
      <w:r w:rsidRPr="0087155C">
        <w:rPr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9"/>
        <w:gridCol w:w="1756"/>
        <w:gridCol w:w="1773"/>
        <w:gridCol w:w="1773"/>
        <w:gridCol w:w="1773"/>
      </w:tblGrid>
      <w:tr w:rsidR="0087155C" w:rsidRPr="004050A6" w14:paraId="63466F2B" w14:textId="77777777" w:rsidTr="00DE039F">
        <w:trPr>
          <w:trHeight w:val="264"/>
        </w:trPr>
        <w:tc>
          <w:tcPr>
            <w:tcW w:w="0" w:type="auto"/>
            <w:gridSpan w:val="5"/>
            <w:shd w:val="clear" w:color="auto" w:fill="auto"/>
          </w:tcPr>
          <w:p w14:paraId="2DAB031F" w14:textId="77777777" w:rsidR="00070A6F" w:rsidRPr="0087155C" w:rsidRDefault="00070A6F" w:rsidP="00DE039F">
            <w:pPr>
              <w:jc w:val="center"/>
              <w:rPr>
                <w:b/>
                <w:bCs/>
                <w:lang w:val="en-US"/>
              </w:rPr>
            </w:pPr>
            <w:r w:rsidRPr="0087155C">
              <w:rPr>
                <w:b/>
                <w:bCs/>
                <w:lang w:val="en-US"/>
              </w:rPr>
              <w:lastRenderedPageBreak/>
              <w:t>Relative risk (RR) of AOM-related EVs in Winter months</w:t>
            </w:r>
          </w:p>
          <w:p w14:paraId="14A3998D" w14:textId="77777777" w:rsidR="00070A6F" w:rsidRPr="0087155C" w:rsidRDefault="00070A6F" w:rsidP="00DE039F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87155C">
              <w:rPr>
                <w:b/>
                <w:bCs/>
                <w:sz w:val="22"/>
                <w:szCs w:val="22"/>
                <w:lang w:val="en-US"/>
              </w:rPr>
              <w:t>after prolonged extreme weather conditions over 3 days</w:t>
            </w:r>
          </w:p>
        </w:tc>
      </w:tr>
      <w:tr w:rsidR="0087155C" w:rsidRPr="0087155C" w14:paraId="254D65A1" w14:textId="77777777" w:rsidTr="00DE039F">
        <w:tc>
          <w:tcPr>
            <w:tcW w:w="0" w:type="auto"/>
            <w:shd w:val="clear" w:color="auto" w:fill="auto"/>
            <w:vAlign w:val="center"/>
          </w:tcPr>
          <w:p w14:paraId="2023A043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temperature</w:t>
            </w:r>
          </w:p>
          <w:p w14:paraId="11C7E370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D02E6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-5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508C6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-2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E57E3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16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E9601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 xml:space="preserve">18 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°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C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155C68AA" w14:textId="77777777" w:rsidTr="00DE039F">
        <w:tc>
          <w:tcPr>
            <w:tcW w:w="0" w:type="auto"/>
            <w:shd w:val="clear" w:color="auto" w:fill="auto"/>
            <w:vAlign w:val="center"/>
          </w:tcPr>
          <w:p w14:paraId="25408CFC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6D5B91" w14:textId="77777777" w:rsidR="00070A6F" w:rsidRPr="0087155C" w:rsidRDefault="00070A6F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51 [0.72-3.17]; p=0.2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E901B" w14:textId="77777777" w:rsidR="00070A6F" w:rsidRPr="0087155C" w:rsidRDefault="00070A6F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4 [0.73-1.77]; p=0.5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CB5220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[0.66-1.67]; p=0.8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1A41D6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 [0.35-1.82]; p=0.6</w:t>
            </w:r>
          </w:p>
        </w:tc>
      </w:tr>
      <w:tr w:rsidR="0087155C" w:rsidRPr="0087155C" w14:paraId="51B6ACFF" w14:textId="77777777" w:rsidTr="00DE039F">
        <w:tc>
          <w:tcPr>
            <w:tcW w:w="0" w:type="auto"/>
            <w:shd w:val="clear" w:color="auto" w:fill="auto"/>
            <w:vAlign w:val="center"/>
          </w:tcPr>
          <w:p w14:paraId="152804E6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09571" w14:textId="77777777" w:rsidR="00070A6F" w:rsidRPr="0087155C" w:rsidRDefault="00070A6F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7 [0.17-3.36]; p=0.7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81D822" w14:textId="77777777" w:rsidR="00070A6F" w:rsidRPr="0087155C" w:rsidRDefault="00070A6F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[0.45-2.42]; p=0.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4D6027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4-2.27]; p=0.9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6E7CCD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22-4.03]; p=0.944</w:t>
            </w:r>
          </w:p>
        </w:tc>
      </w:tr>
      <w:tr w:rsidR="0087155C" w:rsidRPr="0087155C" w14:paraId="42BC9C55" w14:textId="77777777" w:rsidTr="00DE039F">
        <w:tc>
          <w:tcPr>
            <w:tcW w:w="0" w:type="auto"/>
            <w:shd w:val="clear" w:color="auto" w:fill="auto"/>
            <w:vAlign w:val="center"/>
          </w:tcPr>
          <w:p w14:paraId="68179B62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B0FC41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1 [0.67-1.26]; p=0.5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CA3AE7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[0.8-1.17]; p=0.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2A255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[0.79-1.24]; p=0.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5A7EBA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[0.72-1.55]; p=0.772</w:t>
            </w:r>
          </w:p>
        </w:tc>
      </w:tr>
      <w:tr w:rsidR="0087155C" w:rsidRPr="0087155C" w14:paraId="12FDC81B" w14:textId="77777777" w:rsidTr="00DE039F">
        <w:tc>
          <w:tcPr>
            <w:tcW w:w="0" w:type="auto"/>
            <w:shd w:val="clear" w:color="auto" w:fill="auto"/>
            <w:vAlign w:val="center"/>
          </w:tcPr>
          <w:p w14:paraId="58C63EF8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6AA4FB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[0.89-1.11]; p=0.9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4818CF" w14:textId="77777777" w:rsidR="00070A6F" w:rsidRPr="00B5070D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1 [0.93-1.07]; p=0.9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EC9F0E" w14:textId="77777777" w:rsidR="00070A6F" w:rsidRPr="00B5070D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0.97 [0.88-1.06]; p=0.4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9EBE78" w14:textId="77777777" w:rsidR="00070A6F" w:rsidRPr="00B5070D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0.97 [0.82-1.13]; p=0.66</w:t>
            </w:r>
          </w:p>
        </w:tc>
      </w:tr>
      <w:tr w:rsidR="0087155C" w:rsidRPr="0087155C" w14:paraId="32A8FE3D" w14:textId="77777777" w:rsidTr="003A3304">
        <w:tc>
          <w:tcPr>
            <w:tcW w:w="0" w:type="auto"/>
            <w:shd w:val="clear" w:color="auto" w:fill="auto"/>
            <w:vAlign w:val="center"/>
          </w:tcPr>
          <w:p w14:paraId="2CF2645D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1123C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1 [0.88-1.16]; p=0.8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256874" w14:textId="77777777" w:rsidR="00070A6F" w:rsidRPr="00B5070D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1.02 [0.92-1.14]; p=0.644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2425101F" w14:textId="77777777" w:rsidR="00070A6F" w:rsidRPr="00B02F36" w:rsidRDefault="00070A6F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B02F36">
              <w:rPr>
                <w:rFonts w:ascii="Calibri" w:hAnsi="Calibri" w:cs="Calibri"/>
                <w:b/>
                <w:bCs/>
                <w:sz w:val="15"/>
                <w:szCs w:val="15"/>
              </w:rPr>
              <w:t>1.21 [1.07-1.38]; p=0.004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3CE830E8" w14:textId="77777777" w:rsidR="00070A6F" w:rsidRPr="00B02F36" w:rsidRDefault="00070A6F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B02F36">
              <w:rPr>
                <w:rFonts w:ascii="Calibri" w:hAnsi="Calibri" w:cs="Calibri"/>
                <w:b/>
                <w:bCs/>
                <w:sz w:val="15"/>
                <w:szCs w:val="15"/>
              </w:rPr>
              <w:t>1.28 [1.08-1.51]; p=0.004</w:t>
            </w:r>
          </w:p>
        </w:tc>
      </w:tr>
      <w:tr w:rsidR="0087155C" w:rsidRPr="0087155C" w14:paraId="0AAEB354" w14:textId="77777777" w:rsidTr="00DE039F">
        <w:tc>
          <w:tcPr>
            <w:tcW w:w="0" w:type="auto"/>
            <w:shd w:val="clear" w:color="auto" w:fill="auto"/>
            <w:vAlign w:val="center"/>
          </w:tcPr>
          <w:p w14:paraId="182E285A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  <w:p w14:paraId="3DCED565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D4F38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47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4F4C8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53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F6389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86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A7888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1 %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690867CD" w14:textId="77777777" w:rsidTr="00DE039F">
        <w:tc>
          <w:tcPr>
            <w:tcW w:w="0" w:type="auto"/>
            <w:shd w:val="clear" w:color="auto" w:fill="auto"/>
            <w:vAlign w:val="center"/>
          </w:tcPr>
          <w:p w14:paraId="6B2260A6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E2B6EB" w14:textId="77777777" w:rsidR="00070A6F" w:rsidRPr="0087155C" w:rsidRDefault="00070A6F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[0.64-1.26]; p=0.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901D87" w14:textId="77777777" w:rsidR="00070A6F" w:rsidRPr="0087155C" w:rsidRDefault="00070A6F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4 [0.67-1.06]; p=0.1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C99AD0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[0.72-1.13]; p=0.3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44DE14" w14:textId="77777777" w:rsidR="00070A6F" w:rsidRPr="0087155C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[0.71-1.33]; p=0.866</w:t>
            </w:r>
          </w:p>
        </w:tc>
      </w:tr>
      <w:tr w:rsidR="0087155C" w:rsidRPr="0087155C" w14:paraId="1A2FEE48" w14:textId="77777777" w:rsidTr="00DE039F">
        <w:tc>
          <w:tcPr>
            <w:tcW w:w="0" w:type="auto"/>
            <w:shd w:val="clear" w:color="auto" w:fill="auto"/>
            <w:vAlign w:val="center"/>
          </w:tcPr>
          <w:p w14:paraId="028308B4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F1A413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7 [0.52-1.46]; p=0.6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306013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2 [0.67-1.28]; p=0.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263FD" w14:textId="77777777" w:rsidR="00070A6F" w:rsidRPr="00B5070D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0.91 [0.65-1.27]; p=0.5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22A566" w14:textId="77777777" w:rsidR="00070A6F" w:rsidRPr="00B5070D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0.88 [0.56-1.37]; p=0.568</w:t>
            </w:r>
          </w:p>
        </w:tc>
      </w:tr>
      <w:tr w:rsidR="0087155C" w:rsidRPr="0087155C" w14:paraId="1E840FDB" w14:textId="77777777" w:rsidTr="003A3304">
        <w:tc>
          <w:tcPr>
            <w:tcW w:w="0" w:type="auto"/>
            <w:shd w:val="clear" w:color="auto" w:fill="auto"/>
            <w:vAlign w:val="center"/>
          </w:tcPr>
          <w:p w14:paraId="3BD50AC9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0B978F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5 [1-1.33]; p=0.0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C2414A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[0.95-1.15]; p=0.322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414F5C92" w14:textId="77777777" w:rsidR="00070A6F" w:rsidRPr="00B02F36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02F36">
              <w:rPr>
                <w:rFonts w:ascii="Calibri" w:hAnsi="Calibri" w:cs="Calibri"/>
                <w:b/>
                <w:bCs/>
                <w:sz w:val="15"/>
                <w:szCs w:val="15"/>
              </w:rPr>
              <w:t>0.9 [0.83-0.98]; p=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9F18B8" w14:textId="77777777" w:rsidR="00070A6F" w:rsidRPr="00B5070D" w:rsidRDefault="00070A6F" w:rsidP="00DE039F">
            <w:pPr>
              <w:jc w:val="right"/>
              <w:rPr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0.95 [0.85-1.07]; p=0.434</w:t>
            </w:r>
          </w:p>
        </w:tc>
      </w:tr>
      <w:tr w:rsidR="0087155C" w:rsidRPr="0087155C" w14:paraId="5EEB2265" w14:textId="77777777" w:rsidTr="003A3304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4B610333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48FAC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5 [1.03-1.28]; p=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C892A7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[0.95-1.06]; p=0.9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AEC9FD" w14:textId="77777777" w:rsidR="00070A6F" w:rsidRPr="00B5070D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1.03 [0.98-1.07]; p=0.224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6787C706" w14:textId="77777777" w:rsidR="00070A6F" w:rsidRPr="00B02F36" w:rsidRDefault="00070A6F" w:rsidP="00DE039F">
            <w:pPr>
              <w:jc w:val="right"/>
              <w:rPr>
                <w:b/>
                <w:bCs/>
                <w:sz w:val="15"/>
                <w:szCs w:val="15"/>
                <w:lang w:val="en-US"/>
              </w:rPr>
            </w:pPr>
            <w:r w:rsidRPr="00B02F36">
              <w:rPr>
                <w:rFonts w:ascii="Calibri" w:hAnsi="Calibri" w:cs="Calibri"/>
                <w:b/>
                <w:bCs/>
                <w:sz w:val="15"/>
                <w:szCs w:val="15"/>
              </w:rPr>
              <w:t>1.1 [1.03-1.16]; p=0.002</w:t>
            </w:r>
          </w:p>
        </w:tc>
      </w:tr>
      <w:tr w:rsidR="0087155C" w:rsidRPr="0087155C" w14:paraId="23EAAC21" w14:textId="77777777" w:rsidTr="003A3304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7D936823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0EF2B0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[0.83-1.29]; p=0.7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811A0A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[0.94-1.18]; p=0.348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1ED0ABC8" w14:textId="77777777" w:rsidR="00070A6F" w:rsidRPr="00B02F36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02F36">
              <w:rPr>
                <w:rFonts w:ascii="Calibri" w:hAnsi="Calibri" w:cs="Calibri"/>
                <w:b/>
                <w:bCs/>
                <w:sz w:val="15"/>
                <w:szCs w:val="15"/>
              </w:rPr>
              <w:t>0.88 [0.81-0.95]; p=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5AC955" w14:textId="77777777" w:rsidR="00070A6F" w:rsidRPr="00B5070D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0.93 [0.84-1.04]; p=0.206</w:t>
            </w:r>
          </w:p>
        </w:tc>
      </w:tr>
      <w:tr w:rsidR="0087155C" w:rsidRPr="0087155C" w14:paraId="3CA5A9A9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7CDA3731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  <w:p w14:paraId="5A843E66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su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AA29A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CB5BB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47ADB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8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A1F0B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32 mm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7C42BB65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3A6A88DE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189A3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9F5A6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B1CD6C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23 [0.98-1.54]; p=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22AC8E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4 [0.53-1.33]; p=0.462</w:t>
            </w:r>
          </w:p>
        </w:tc>
      </w:tr>
      <w:tr w:rsidR="0087155C" w:rsidRPr="0087155C" w14:paraId="0FDE23BC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71BFC9E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6F4AA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51199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10ED87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4 [0.86-1.52]; p=0.3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7530CE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6 [0.5-1.5]; p=0.598</w:t>
            </w:r>
          </w:p>
        </w:tc>
      </w:tr>
      <w:tr w:rsidR="0087155C" w:rsidRPr="0087155C" w14:paraId="7C1BE6D0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80D8F0E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5E8ED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58198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99895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6 [0.95-1.19]; p=0.2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1F696B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77 [0.59-1.01]; p=0.062</w:t>
            </w:r>
          </w:p>
        </w:tc>
      </w:tr>
      <w:tr w:rsidR="0087155C" w:rsidRPr="0087155C" w14:paraId="106CFC96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572BB90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262D9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6E902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85EB30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[0.93-1.07]; p=0.8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9C54C6" w14:textId="77777777" w:rsidR="00070A6F" w:rsidRPr="00B5070D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B5070D">
              <w:rPr>
                <w:rFonts w:ascii="Calibri" w:hAnsi="Calibri" w:cs="Calibri"/>
                <w:sz w:val="15"/>
                <w:szCs w:val="15"/>
              </w:rPr>
              <w:t>1.17 [0.99-1.39]; p=0.07</w:t>
            </w:r>
          </w:p>
        </w:tc>
      </w:tr>
      <w:tr w:rsidR="0087155C" w:rsidRPr="0087155C" w14:paraId="4F7DF173" w14:textId="77777777" w:rsidTr="003A3304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4022B300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9DCCC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830C2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D37A96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 [0.97-1.24]; p=0.15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0812ACDB" w14:textId="4BA9A402" w:rsidR="00070A6F" w:rsidRPr="00B02F36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B02F36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0.51 [0.35-0.73]; </w:t>
            </w:r>
            <w:r w:rsidR="00B02F36"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p&lt;0.001</w:t>
            </w:r>
          </w:p>
        </w:tc>
      </w:tr>
      <w:tr w:rsidR="0087155C" w:rsidRPr="0087155C" w14:paraId="28A1F408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DA4A2D8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  <w:p w14:paraId="2007F8AF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C1E99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3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EC94B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.9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D29E0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5.3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C31DF" w14:textId="43E6F13E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6.5 m/s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7627290F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81B9D56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6FE28F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7-1.29]; p=0.7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533429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[0.88-1.22]; p=0.6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04C2D0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 [0.84-1.2]; p=0.9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B28F0F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4 [0.76-1.42]; p=0.816</w:t>
            </w:r>
          </w:p>
        </w:tc>
      </w:tr>
      <w:tr w:rsidR="0087155C" w:rsidRPr="0087155C" w14:paraId="14C584D8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75F12F8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678AEF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8 [0.6-1.29]; p=0.5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9E0AC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89 [0.72-1.09]; p=0.2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3CE50D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[0.83-1.33]; p=0.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2BF0E6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5 [0.76-1.75]; p=0.508</w:t>
            </w:r>
          </w:p>
        </w:tc>
      </w:tr>
      <w:tr w:rsidR="0087155C" w:rsidRPr="0087155C" w14:paraId="02BE926C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78860B69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70BD25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8 [0.97-1.21]; p=0.1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1513FB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96-1.09]; p=0.4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AC2801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7 [0.99-1.16]; p=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875B19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9 [0.96-1.23]; p=0.17</w:t>
            </w:r>
          </w:p>
        </w:tc>
      </w:tr>
      <w:tr w:rsidR="0087155C" w:rsidRPr="0087155C" w14:paraId="1EBDF037" w14:textId="77777777" w:rsidTr="003A3304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6403DF85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A2EA8F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1 [0.94-1.09]; p=0.7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D1005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8 [0.94-1.02]; p=0.386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3C2C5FC4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94 [0.89-0.99]; p=0.0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2B4C7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[0.9-1.05]; p=0.498</w:t>
            </w:r>
          </w:p>
        </w:tc>
      </w:tr>
      <w:tr w:rsidR="0087155C" w:rsidRPr="0087155C" w14:paraId="34333403" w14:textId="77777777" w:rsidTr="003A3304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77B5311D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7D2A1C25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85 [0.73-0.98]; p=0.03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5386A5F6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92 [0.86-0.99]; p=0.0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99A535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8 [0.9-1.07]; p=0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63D019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7 [0.95-1.21]; p=0.244</w:t>
            </w:r>
          </w:p>
        </w:tc>
      </w:tr>
      <w:tr w:rsidR="0087155C" w:rsidRPr="0087155C" w14:paraId="7F7ACFA1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B5F2458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  <w:p w14:paraId="7C0201DB" w14:textId="77777777" w:rsidR="00070A6F" w:rsidRPr="0087155C" w:rsidRDefault="00070A6F" w:rsidP="00DE039F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over 3 days (me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E301B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78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87E42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983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08CF5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10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C6AD3" w14:textId="77777777" w:rsidR="00070A6F" w:rsidRPr="0087155C" w:rsidRDefault="00070A6F" w:rsidP="00DE039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b/>
                <w:bCs/>
                <w:sz w:val="15"/>
                <w:szCs w:val="15"/>
                <w:lang w:val="en-US"/>
              </w:rPr>
              <w:t>1013 hPa (p</w:t>
            </w:r>
            <w:r w:rsidRPr="0087155C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87155C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7155C" w:rsidRPr="0087155C" w14:paraId="20B634F1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257C4F6C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FFA67F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1 [0.73-1.7]; p=0.6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A31BD1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9 [0.8-1.48]; p=0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6F1E49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9 [0.73-1.33]; p=0.9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E98593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 [0.59-1.39]; p=0.644</w:t>
            </w:r>
          </w:p>
        </w:tc>
      </w:tr>
      <w:tr w:rsidR="0087155C" w:rsidRPr="0087155C" w14:paraId="379155DD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0919C18B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2A99E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3 [0.54-2.36]; p=0.7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D1EE1D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[0.59-1.78]; p=0.9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A88E99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5 [0.56-1.62]; p=0.8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73690A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45-1.93]; p=0.846</w:t>
            </w:r>
          </w:p>
        </w:tc>
      </w:tr>
      <w:tr w:rsidR="0087155C" w:rsidRPr="0087155C" w14:paraId="5AB8DE58" w14:textId="77777777" w:rsidTr="00DE039F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5D97BFB9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A2FE24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1 [0.93-1.3]; p=0.2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FC6E11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5 [0.94-1.18]; p=0.4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17447C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[0.86-1.07]; p=0.4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AB3FBD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6 [0.82-1.11]; p=0.562</w:t>
            </w:r>
          </w:p>
        </w:tc>
      </w:tr>
      <w:tr w:rsidR="0087155C" w:rsidRPr="0087155C" w14:paraId="2C09BB9B" w14:textId="77777777" w:rsidTr="003A3304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0136C804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A3E01A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3 [0.85-1.01]; p=0.07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02D90417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95 [0.9-1]; p=0.0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7E9FA3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2 [0.98-1.07]; p=0.3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BF1808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3 [0.96-1.1]; p=0.456</w:t>
            </w:r>
          </w:p>
        </w:tc>
      </w:tr>
      <w:tr w:rsidR="0087155C" w:rsidRPr="0087155C" w14:paraId="2BF9DC0E" w14:textId="77777777" w:rsidTr="003A3304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14:paraId="0C6EF4D7" w14:textId="77777777" w:rsidR="00070A6F" w:rsidRPr="0087155C" w:rsidRDefault="00070A6F" w:rsidP="00DE039F">
            <w:pPr>
              <w:jc w:val="center"/>
              <w:rPr>
                <w:sz w:val="15"/>
                <w:szCs w:val="15"/>
                <w:lang w:val="en-US"/>
              </w:rPr>
            </w:pPr>
            <w:r w:rsidRPr="0087155C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B3932E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4 [0.82-1.07]; p=0.3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221297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1.07 [0.98-1.16]; p=0.1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30249D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sz w:val="15"/>
                <w:szCs w:val="15"/>
              </w:rPr>
              <w:t>0.97 [0.9-1.05]; p=0.49</w:t>
            </w:r>
          </w:p>
        </w:tc>
        <w:tc>
          <w:tcPr>
            <w:tcW w:w="0" w:type="auto"/>
            <w:shd w:val="clear" w:color="auto" w:fill="DBE5F1" w:themeFill="accent1" w:themeFillTint="33"/>
            <w:vAlign w:val="bottom"/>
          </w:tcPr>
          <w:p w14:paraId="06F97B3F" w14:textId="77777777" w:rsidR="00070A6F" w:rsidRPr="0087155C" w:rsidRDefault="00070A6F" w:rsidP="00DE039F">
            <w:pPr>
              <w:jc w:val="right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87155C">
              <w:rPr>
                <w:rFonts w:ascii="Calibri" w:hAnsi="Calibri" w:cs="Calibri"/>
                <w:b/>
                <w:bCs/>
                <w:sz w:val="15"/>
                <w:szCs w:val="15"/>
              </w:rPr>
              <w:t>0.84 [0.76-0.94]; p=0.002</w:t>
            </w:r>
          </w:p>
        </w:tc>
      </w:tr>
    </w:tbl>
    <w:p w14:paraId="2C9D117C" w14:textId="35729599" w:rsidR="00F276A3" w:rsidRPr="0087155C" w:rsidRDefault="00F276A3" w:rsidP="00F276A3">
      <w:pPr>
        <w:rPr>
          <w:lang w:val="en-US"/>
        </w:rPr>
      </w:pPr>
      <w:r w:rsidRPr="0087155C">
        <w:rPr>
          <w:b/>
          <w:bCs/>
          <w:lang w:val="en-US"/>
        </w:rPr>
        <w:t xml:space="preserve">Suppl. </w:t>
      </w:r>
      <w:r w:rsidRPr="0087155C">
        <w:rPr>
          <w:b/>
          <w:bCs/>
          <w:lang w:val="en-GB"/>
        </w:rPr>
        <w:t>Table 6</w:t>
      </w:r>
      <w:r w:rsidRPr="0087155C">
        <w:rPr>
          <w:lang w:val="en-GB"/>
        </w:rPr>
        <w:t xml:space="preserve">. Relative risk for acute otitis media-related EVs after prolonged extreme weather conditions in the months from </w:t>
      </w:r>
      <w:r w:rsidRPr="0087155C">
        <w:rPr>
          <w:lang w:val="en-US"/>
        </w:rPr>
        <w:t>1</w:t>
      </w:r>
      <w:r w:rsidRPr="0087155C">
        <w:rPr>
          <w:vertAlign w:val="superscript"/>
          <w:lang w:val="en-US"/>
        </w:rPr>
        <w:t>st</w:t>
      </w:r>
      <w:r w:rsidRPr="0087155C">
        <w:rPr>
          <w:lang w:val="en-US"/>
        </w:rPr>
        <w:t xml:space="preserve"> of October to 31</w:t>
      </w:r>
      <w:r w:rsidRPr="0087155C">
        <w:rPr>
          <w:vertAlign w:val="superscript"/>
          <w:lang w:val="en-US"/>
        </w:rPr>
        <w:t>st</w:t>
      </w:r>
      <w:r w:rsidRPr="0087155C">
        <w:rPr>
          <w:lang w:val="en-US"/>
        </w:rPr>
        <w:t xml:space="preserve"> of March</w:t>
      </w:r>
      <w:r w:rsidRPr="0087155C">
        <w:rPr>
          <w:lang w:val="en-GB"/>
        </w:rPr>
        <w:t xml:space="preserve"> compared to median conditions. Percentiles (1st, 5th, 95th and 99th) for extreme weather conditions were calculated by three-day averaging of mean temperature, relative humidity mean wind-speed or atmospheric pressure or three-day sum in case of precipitation. Brackets contain confidence intervals (95%); Significant results (p≤0.05) are highlighted</w:t>
      </w:r>
    </w:p>
    <w:p w14:paraId="2673AB97" w14:textId="77777777" w:rsidR="00FA02E2" w:rsidRPr="0087155C" w:rsidRDefault="00FA02E2"/>
    <w:sectPr w:rsidR="00FA02E2" w:rsidRPr="0087155C" w:rsidSect="004D6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Headings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728BE"/>
    <w:multiLevelType w:val="hybridMultilevel"/>
    <w:tmpl w:val="1682F9AA"/>
    <w:lvl w:ilvl="0" w:tplc="43FECF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A2204"/>
    <w:multiLevelType w:val="hybridMultilevel"/>
    <w:tmpl w:val="5C84AFD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3914171">
    <w:abstractNumId w:val="1"/>
  </w:num>
  <w:num w:numId="2" w16cid:durableId="276134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B6"/>
    <w:rsid w:val="00015AB6"/>
    <w:rsid w:val="00047078"/>
    <w:rsid w:val="0005730B"/>
    <w:rsid w:val="00063BC9"/>
    <w:rsid w:val="00070A6F"/>
    <w:rsid w:val="000E11C9"/>
    <w:rsid w:val="001D7834"/>
    <w:rsid w:val="001F13A0"/>
    <w:rsid w:val="00217655"/>
    <w:rsid w:val="002625B2"/>
    <w:rsid w:val="00300254"/>
    <w:rsid w:val="0030275F"/>
    <w:rsid w:val="00371102"/>
    <w:rsid w:val="003951B2"/>
    <w:rsid w:val="003A3304"/>
    <w:rsid w:val="004050A6"/>
    <w:rsid w:val="004D6A33"/>
    <w:rsid w:val="00517E7B"/>
    <w:rsid w:val="00561D31"/>
    <w:rsid w:val="00596E64"/>
    <w:rsid w:val="00606D2F"/>
    <w:rsid w:val="0063748B"/>
    <w:rsid w:val="00667B57"/>
    <w:rsid w:val="0067469D"/>
    <w:rsid w:val="00747D70"/>
    <w:rsid w:val="0077504B"/>
    <w:rsid w:val="00776446"/>
    <w:rsid w:val="007C45A6"/>
    <w:rsid w:val="007D7FF8"/>
    <w:rsid w:val="0087155C"/>
    <w:rsid w:val="008A3699"/>
    <w:rsid w:val="008B3927"/>
    <w:rsid w:val="00916BB0"/>
    <w:rsid w:val="009C4824"/>
    <w:rsid w:val="00A95685"/>
    <w:rsid w:val="00AE49DD"/>
    <w:rsid w:val="00B02F36"/>
    <w:rsid w:val="00B03025"/>
    <w:rsid w:val="00B5070D"/>
    <w:rsid w:val="00B71EA0"/>
    <w:rsid w:val="00BB5CD8"/>
    <w:rsid w:val="00C1422B"/>
    <w:rsid w:val="00C4198E"/>
    <w:rsid w:val="00D23D4A"/>
    <w:rsid w:val="00D35AA0"/>
    <w:rsid w:val="00D6180A"/>
    <w:rsid w:val="00D7784E"/>
    <w:rsid w:val="00D938F5"/>
    <w:rsid w:val="00DF196D"/>
    <w:rsid w:val="00E10B02"/>
    <w:rsid w:val="00E165C1"/>
    <w:rsid w:val="00E32DD8"/>
    <w:rsid w:val="00E442EA"/>
    <w:rsid w:val="00EA6309"/>
    <w:rsid w:val="00EB6CBD"/>
    <w:rsid w:val="00EC673C"/>
    <w:rsid w:val="00F276A3"/>
    <w:rsid w:val="00FA02E2"/>
    <w:rsid w:val="00FE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C1F94"/>
  <w15:chartTrackingRefBased/>
  <w15:docId w15:val="{B21FA47E-AC38-47DD-9F9E-17620319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5AB6"/>
    <w:pPr>
      <w:spacing w:after="0" w:line="360" w:lineRule="auto"/>
      <w:jc w:val="both"/>
    </w:pPr>
    <w:rPr>
      <w:rFonts w:ascii="Times New Roman" w:eastAsiaTheme="minorEastAsia" w:cstheme="minorBidi"/>
      <w:sz w:val="24"/>
      <w:szCs w:val="24"/>
      <w:lang w:val="de-AT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5AB6"/>
    <w:pPr>
      <w:keepNext/>
      <w:keepLines/>
      <w:spacing w:before="240"/>
      <w:outlineLvl w:val="0"/>
    </w:pPr>
    <w:rPr>
      <w:rFonts w:eastAsiaTheme="majorEastAsia" w:cs="Times New Roman (Headings CS)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15AB6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5A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5AB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5AB6"/>
    <w:rPr>
      <w:rFonts w:ascii="Times New Roman" w:eastAsiaTheme="majorEastAsia" w:cs="Times New Roman (Headings CS)"/>
      <w:b/>
      <w:color w:val="000000" w:themeColor="text1"/>
      <w:sz w:val="28"/>
      <w:szCs w:val="32"/>
      <w:lang w:val="de-AT"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15AB6"/>
    <w:rPr>
      <w:rFonts w:ascii="Times New Roman" w:eastAsiaTheme="majorEastAsia" w:cstheme="majorBidi"/>
      <w:b/>
      <w:i/>
      <w:color w:val="000000" w:themeColor="text1"/>
      <w:sz w:val="24"/>
      <w:szCs w:val="26"/>
      <w:lang w:val="de-AT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5AB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AT" w:eastAsia="zh-C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5AB6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de-AT" w:eastAsia="zh-CN"/>
    </w:rPr>
  </w:style>
  <w:style w:type="paragraph" w:styleId="Titel">
    <w:name w:val="Title"/>
    <w:basedOn w:val="Standard"/>
    <w:next w:val="Standard"/>
    <w:link w:val="TitelZchn"/>
    <w:uiPriority w:val="10"/>
    <w:qFormat/>
    <w:rsid w:val="00015AB6"/>
    <w:pPr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15AB6"/>
    <w:rPr>
      <w:rFonts w:ascii="Times New Roman" w:eastAsiaTheme="majorEastAsia" w:cstheme="majorBidi"/>
      <w:b/>
      <w:spacing w:val="-10"/>
      <w:kern w:val="28"/>
      <w:sz w:val="28"/>
      <w:szCs w:val="56"/>
      <w:lang w:val="de-AT" w:eastAsia="zh-CN"/>
    </w:rPr>
  </w:style>
  <w:style w:type="paragraph" w:customStyle="1" w:styleId="EndNoteBibliographyTitle">
    <w:name w:val="EndNote Bibliography Title"/>
    <w:basedOn w:val="Standard"/>
    <w:link w:val="EndNoteBibliographyTitleChar"/>
    <w:rsid w:val="00015AB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15AB6"/>
    <w:rPr>
      <w:rFonts w:ascii="Times New Roman" w:eastAsiaTheme="minorEastAsia"/>
      <w:sz w:val="24"/>
      <w:szCs w:val="24"/>
      <w:lang w:val="de-AT" w:eastAsia="zh-CN"/>
    </w:rPr>
  </w:style>
  <w:style w:type="paragraph" w:customStyle="1" w:styleId="EndNoteBibliography">
    <w:name w:val="EndNote Bibliography"/>
    <w:basedOn w:val="Standard"/>
    <w:link w:val="EndNoteBibliographyChar"/>
    <w:rsid w:val="00015AB6"/>
    <w:rPr>
      <w:rFonts w:cs="Times New Roman"/>
    </w:rPr>
  </w:style>
  <w:style w:type="character" w:customStyle="1" w:styleId="EndNoteBibliographyChar">
    <w:name w:val="EndNote Bibliography Char"/>
    <w:basedOn w:val="Absatz-Standardschriftart"/>
    <w:link w:val="EndNoteBibliography"/>
    <w:rsid w:val="00015AB6"/>
    <w:rPr>
      <w:rFonts w:ascii="Times New Roman" w:eastAsiaTheme="minorEastAsia"/>
      <w:sz w:val="24"/>
      <w:szCs w:val="24"/>
      <w:lang w:val="de-AT" w:eastAsia="zh-CN"/>
    </w:rPr>
  </w:style>
  <w:style w:type="table" w:styleId="Tabellenraster">
    <w:name w:val="Table Grid"/>
    <w:basedOn w:val="NormaleTabelle"/>
    <w:uiPriority w:val="39"/>
    <w:rsid w:val="00015AB6"/>
    <w:pPr>
      <w:spacing w:after="0" w:line="240" w:lineRule="auto"/>
    </w:pPr>
    <w:rPr>
      <w:rFonts w:eastAsiaTheme="minorEastAsia" w:hAnsiTheme="minorHAnsi" w:cstheme="minorBidi"/>
      <w:sz w:val="24"/>
      <w:szCs w:val="24"/>
      <w:lang w:val="de-AT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15A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5A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15AB6"/>
    <w:rPr>
      <w:rFonts w:ascii="Times New Roman" w:eastAsiaTheme="minorEastAsia" w:cstheme="minorBidi"/>
      <w:sz w:val="20"/>
      <w:szCs w:val="20"/>
      <w:lang w:val="de-AT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5A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5AB6"/>
    <w:rPr>
      <w:rFonts w:ascii="Times New Roman" w:eastAsiaTheme="minorEastAsia" w:cstheme="minorBidi"/>
      <w:b/>
      <w:bCs/>
      <w:sz w:val="20"/>
      <w:szCs w:val="20"/>
      <w:lang w:val="de-AT" w:eastAsia="zh-CN"/>
    </w:rPr>
  </w:style>
  <w:style w:type="paragraph" w:styleId="KeinLeerraum">
    <w:name w:val="No Spacing"/>
    <w:uiPriority w:val="1"/>
    <w:qFormat/>
    <w:rsid w:val="00015AB6"/>
    <w:pPr>
      <w:spacing w:after="0" w:line="240" w:lineRule="auto"/>
      <w:jc w:val="both"/>
    </w:pPr>
    <w:rPr>
      <w:rFonts w:ascii="Times New Roman" w:eastAsiaTheme="minorEastAsia" w:cstheme="minorBidi"/>
      <w:sz w:val="24"/>
      <w:szCs w:val="24"/>
      <w:lang w:val="de-AT" w:eastAsia="zh-CN"/>
    </w:rPr>
  </w:style>
  <w:style w:type="paragraph" w:styleId="Fuzeile">
    <w:name w:val="footer"/>
    <w:basedOn w:val="Standard"/>
    <w:link w:val="FuzeileZchn"/>
    <w:uiPriority w:val="99"/>
    <w:unhideWhenUsed/>
    <w:rsid w:val="00015AB6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5AB6"/>
    <w:rPr>
      <w:rFonts w:ascii="Times New Roman" w:eastAsiaTheme="minorEastAsia" w:cstheme="minorBidi"/>
      <w:sz w:val="24"/>
      <w:szCs w:val="24"/>
      <w:lang w:val="de-AT" w:eastAsia="zh-CN"/>
    </w:rPr>
  </w:style>
  <w:style w:type="character" w:styleId="Seitenzahl">
    <w:name w:val="page number"/>
    <w:basedOn w:val="Absatz-Standardschriftart"/>
    <w:uiPriority w:val="99"/>
    <w:semiHidden/>
    <w:unhideWhenUsed/>
    <w:rsid w:val="00015AB6"/>
  </w:style>
  <w:style w:type="paragraph" w:styleId="berarbeitung">
    <w:name w:val="Revision"/>
    <w:hidden/>
    <w:uiPriority w:val="99"/>
    <w:semiHidden/>
    <w:rsid w:val="00015AB6"/>
    <w:pPr>
      <w:spacing w:after="0" w:line="240" w:lineRule="auto"/>
    </w:pPr>
    <w:rPr>
      <w:rFonts w:ascii="Times New Roman" w:eastAsiaTheme="minorEastAsia" w:cstheme="minorBidi"/>
      <w:sz w:val="24"/>
      <w:szCs w:val="24"/>
      <w:lang w:val="de-AT" w:eastAsia="zh-C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15AB6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15AB6"/>
    <w:rPr>
      <w:rFonts w:ascii="Times New Roman" w:eastAsiaTheme="minorEastAsia" w:cstheme="minorBidi"/>
      <w:sz w:val="20"/>
      <w:szCs w:val="20"/>
      <w:lang w:val="de-AT" w:eastAsia="zh-CN"/>
    </w:rPr>
  </w:style>
  <w:style w:type="character" w:styleId="Funotenzeichen">
    <w:name w:val="footnote reference"/>
    <w:basedOn w:val="Absatz-Standardschriftart"/>
    <w:uiPriority w:val="99"/>
    <w:semiHidden/>
    <w:unhideWhenUsed/>
    <w:rsid w:val="00015AB6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015AB6"/>
    <w:rPr>
      <w:color w:val="0000FF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015AB6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A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AB6"/>
    <w:rPr>
      <w:rFonts w:ascii="Segoe UI" w:eastAsiaTheme="minorEastAsia" w:hAnsi="Segoe UI" w:cs="Segoe UI"/>
      <w:sz w:val="18"/>
      <w:szCs w:val="18"/>
      <w:lang w:val="de-AT" w:eastAsia="zh-CN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015AB6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15AB6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5AB6"/>
    <w:rPr>
      <w:rFonts w:ascii="Times New Roman" w:eastAsiaTheme="minorEastAsia" w:cstheme="minorBidi"/>
      <w:sz w:val="24"/>
      <w:szCs w:val="24"/>
      <w:lang w:val="de-AT" w:eastAsia="zh-CN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15AB6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15AB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15AB6"/>
    <w:rPr>
      <w:color w:val="800080" w:themeColor="followedHyperlink"/>
      <w:u w:val="single"/>
    </w:rPr>
  </w:style>
  <w:style w:type="table" w:customStyle="1" w:styleId="EinfacheTabelle21">
    <w:name w:val="Einfache Tabelle 21"/>
    <w:basedOn w:val="NormaleTabelle"/>
    <w:uiPriority w:val="42"/>
    <w:rsid w:val="00015AB6"/>
    <w:pPr>
      <w:spacing w:after="0" w:line="240" w:lineRule="auto"/>
    </w:pPr>
    <w:rPr>
      <w:rFonts w:eastAsiaTheme="minorHAnsi" w:hAnsiTheme="minorHAnsi" w:cstheme="minorBid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015AB6"/>
    <w:pPr>
      <w:spacing w:after="0" w:line="240" w:lineRule="auto"/>
    </w:pPr>
    <w:rPr>
      <w:rFonts w:eastAsiaTheme="minorEastAsia" w:hAnsiTheme="minorHAnsi" w:cstheme="minorBidi"/>
      <w:sz w:val="24"/>
      <w:szCs w:val="24"/>
      <w:lang w:val="de-AT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015AB6"/>
  </w:style>
  <w:style w:type="paragraph" w:styleId="Listenabsatz">
    <w:name w:val="List Paragraph"/>
    <w:basedOn w:val="Standard"/>
    <w:uiPriority w:val="34"/>
    <w:qFormat/>
    <w:rsid w:val="00EC67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54</Words>
  <Characters>17408</Characters>
  <Application>Microsoft Office Word</Application>
  <DocSecurity>0</DocSecurity>
  <Lines>14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eratschker</dc:creator>
  <cp:keywords/>
  <dc:description/>
  <cp:lastModifiedBy>Michael Nieratschker</cp:lastModifiedBy>
  <cp:revision>36</cp:revision>
  <cp:lastPrinted>2023-01-28T19:32:00Z</cp:lastPrinted>
  <dcterms:created xsi:type="dcterms:W3CDTF">2023-01-20T21:24:00Z</dcterms:created>
  <dcterms:modified xsi:type="dcterms:W3CDTF">2023-05-19T18:32:00Z</dcterms:modified>
</cp:coreProperties>
</file>